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254AD" w14:textId="45D80052" w:rsidR="0067454A" w:rsidRDefault="00654E8F" w:rsidP="008E02DD">
      <w:pPr>
        <w:pStyle w:val="SupplementaryMaterial"/>
        <w:rPr>
          <w:lang w:val="es-ES"/>
        </w:rPr>
      </w:pPr>
      <w:bookmarkStart w:id="0" w:name="_Hlk112756896"/>
      <w:bookmarkEnd w:id="0"/>
      <w:proofErr w:type="spellStart"/>
      <w:r w:rsidRPr="0067454A">
        <w:rPr>
          <w:lang w:val="es-ES"/>
        </w:rPr>
        <w:t>Supplementary</w:t>
      </w:r>
      <w:proofErr w:type="spellEnd"/>
      <w:r w:rsidRPr="0067454A">
        <w:rPr>
          <w:lang w:val="es-ES"/>
        </w:rPr>
        <w:t xml:space="preserve"> Material</w:t>
      </w:r>
    </w:p>
    <w:tbl>
      <w:tblPr>
        <w:tblW w:w="810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7"/>
        <w:gridCol w:w="1701"/>
        <w:gridCol w:w="1418"/>
        <w:gridCol w:w="1134"/>
        <w:gridCol w:w="850"/>
        <w:gridCol w:w="20"/>
      </w:tblGrid>
      <w:tr w:rsidR="005D4DB0" w:rsidRPr="003429A1" w14:paraId="32CB6919" w14:textId="77777777" w:rsidTr="0093550C">
        <w:trPr>
          <w:trHeight w:val="343"/>
          <w:jc w:val="center"/>
        </w:trPr>
        <w:tc>
          <w:tcPr>
            <w:tcW w:w="8080" w:type="dxa"/>
            <w:gridSpan w:val="5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767A2" w14:textId="7CDD2275" w:rsidR="005D4DB0" w:rsidRPr="00D60B1C" w:rsidRDefault="00645647" w:rsidP="00D60B1C">
            <w:pPr>
              <w:spacing w:before="0" w:after="0" w:line="360" w:lineRule="auto"/>
              <w:contextualSpacing/>
              <w:rPr>
                <w:rFonts w:eastAsia="Calibri" w:cs="Calibri"/>
                <w:lang w:val="en-GB"/>
              </w:rPr>
            </w:pPr>
            <w:r w:rsidRPr="00D60B1C">
              <w:rPr>
                <w:rFonts w:eastAsia="Calibri" w:cs="Calibri"/>
                <w:lang w:val="en-GB"/>
              </w:rPr>
              <w:t xml:space="preserve">Supplementary </w:t>
            </w:r>
            <w:r w:rsidR="005D4DB0" w:rsidRPr="00D60B1C">
              <w:rPr>
                <w:rFonts w:eastAsia="Calibri" w:cs="Calibri"/>
                <w:lang w:val="en-GB"/>
              </w:rPr>
              <w:t>Tabl</w:t>
            </w:r>
            <w:r w:rsidR="003429A1" w:rsidRPr="00D60B1C">
              <w:rPr>
                <w:rFonts w:eastAsia="Calibri" w:cs="Calibri"/>
                <w:lang w:val="en-GB"/>
              </w:rPr>
              <w:t>e</w:t>
            </w:r>
            <w:r w:rsidR="005D4DB0" w:rsidRPr="00D60B1C">
              <w:rPr>
                <w:rFonts w:eastAsia="Calibri" w:cs="Calibri"/>
                <w:lang w:val="en-GB"/>
              </w:rPr>
              <w:t xml:space="preserve"> </w:t>
            </w:r>
            <w:r w:rsidRPr="00D60B1C">
              <w:rPr>
                <w:rFonts w:eastAsia="Calibri" w:cs="Calibri"/>
                <w:lang w:val="en-GB"/>
              </w:rPr>
              <w:t>S</w:t>
            </w:r>
            <w:r w:rsidR="005D4DB0" w:rsidRPr="00D60B1C">
              <w:rPr>
                <w:rFonts w:eastAsia="Calibri" w:cs="Calibri"/>
                <w:lang w:val="en-GB"/>
              </w:rPr>
              <w:t>1</w:t>
            </w:r>
          </w:p>
          <w:p w14:paraId="4ADF70CA" w14:textId="58003998" w:rsidR="005D4DB0" w:rsidRPr="003429A1" w:rsidRDefault="003429A1" w:rsidP="00D60B1C">
            <w:pPr>
              <w:spacing w:before="0" w:after="0" w:line="360" w:lineRule="auto"/>
              <w:contextualSpacing/>
              <w:rPr>
                <w:rFonts w:eastAsia="Calibri" w:cs="Calibri"/>
                <w:b/>
                <w:bCs/>
                <w:lang w:val="en-GB"/>
              </w:rPr>
            </w:pPr>
            <w:r w:rsidRPr="003429A1">
              <w:rPr>
                <w:rFonts w:eastAsia="Calibri" w:cs="Calibri"/>
                <w:i/>
                <w:iCs/>
                <w:lang w:val="en-GB"/>
              </w:rPr>
              <w:t xml:space="preserve">Means comparison in sex, age and the dependent variables in T1 between participants </w:t>
            </w:r>
            <w:r w:rsidR="00645647">
              <w:rPr>
                <w:rFonts w:eastAsia="Calibri" w:cs="Calibri"/>
                <w:i/>
                <w:iCs/>
                <w:lang w:val="en-GB"/>
              </w:rPr>
              <w:t>who</w:t>
            </w:r>
            <w:r w:rsidRPr="003429A1">
              <w:rPr>
                <w:rFonts w:eastAsia="Calibri" w:cs="Calibri"/>
                <w:i/>
                <w:iCs/>
                <w:lang w:val="en-GB"/>
              </w:rPr>
              <w:t xml:space="preserve"> answered the three questionaries and participants </w:t>
            </w:r>
            <w:r w:rsidR="00645647">
              <w:rPr>
                <w:rFonts w:eastAsia="Calibri" w:cs="Calibri"/>
                <w:i/>
                <w:iCs/>
                <w:lang w:val="en-GB"/>
              </w:rPr>
              <w:t>who</w:t>
            </w:r>
            <w:r w:rsidRPr="003429A1">
              <w:rPr>
                <w:rFonts w:eastAsia="Calibri" w:cs="Calibri"/>
                <w:i/>
                <w:iCs/>
                <w:lang w:val="en-GB"/>
              </w:rPr>
              <w:t xml:space="preserve"> answered T1 and T2 questionaries</w:t>
            </w:r>
            <w:r w:rsidR="004D5306" w:rsidRPr="003429A1">
              <w:rPr>
                <w:rFonts w:eastAsia="Calibri" w:cs="Calibri"/>
                <w:i/>
                <w:iCs/>
                <w:lang w:val="en-GB"/>
              </w:rPr>
              <w:t>.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8F6E566" w14:textId="77777777" w:rsidR="005D4DB0" w:rsidRPr="003429A1" w:rsidRDefault="005D4DB0" w:rsidP="00D560AD">
            <w:pPr>
              <w:spacing w:before="0" w:after="0" w:line="360" w:lineRule="auto"/>
              <w:contextualSpacing/>
              <w:rPr>
                <w:rFonts w:eastAsia="Calibri" w:cs="Calibri"/>
                <w:b/>
                <w:bCs/>
                <w:lang w:val="en-GB"/>
              </w:rPr>
            </w:pPr>
          </w:p>
        </w:tc>
      </w:tr>
      <w:tr w:rsidR="0051751E" w:rsidRPr="00D14C1B" w14:paraId="59B6B0DB" w14:textId="77777777" w:rsidTr="0051751E">
        <w:trPr>
          <w:gridAfter w:val="1"/>
          <w:wAfter w:w="20" w:type="dxa"/>
          <w:trHeight w:val="18"/>
          <w:jc w:val="center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8BC56A" w14:textId="7E47EF7B" w:rsidR="0051751E" w:rsidRPr="00EC1681" w:rsidRDefault="0051751E" w:rsidP="00D560AD">
            <w:pPr>
              <w:spacing w:before="0" w:after="0"/>
              <w:contextualSpacing/>
              <w:jc w:val="center"/>
              <w:rPr>
                <w:rFonts w:eastAsia="Calibri" w:cs="Calibri"/>
                <w:lang w:val="es-ES"/>
              </w:rPr>
            </w:pPr>
            <w:r w:rsidRPr="00EC1681">
              <w:rPr>
                <w:rFonts w:eastAsia="Calibri" w:cs="Calibri"/>
                <w:lang w:val="es-ES"/>
              </w:rPr>
              <w:t>Variable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D214B79" w14:textId="686D7F07" w:rsidR="0051751E" w:rsidRDefault="0051751E" w:rsidP="00D560AD">
            <w:pPr>
              <w:spacing w:before="0" w:after="0"/>
              <w:contextualSpacing/>
              <w:jc w:val="center"/>
              <w:rPr>
                <w:rFonts w:eastAsia="Calibri" w:cs="Calibri"/>
                <w:lang w:val="es-ES"/>
              </w:rPr>
            </w:pPr>
            <w:r w:rsidRPr="00EC1681">
              <w:rPr>
                <w:rFonts w:eastAsia="Calibri" w:cs="Calibri"/>
                <w:lang w:val="es-ES"/>
              </w:rPr>
              <w:t>T1</w:t>
            </w:r>
            <w:r>
              <w:rPr>
                <w:rFonts w:eastAsia="Calibri" w:cs="Calibri"/>
                <w:lang w:val="es-ES"/>
              </w:rPr>
              <w:t>-T2-T3</w:t>
            </w:r>
          </w:p>
          <w:p w14:paraId="4BAF23AE" w14:textId="3B601160" w:rsidR="0051751E" w:rsidRPr="00EC1681" w:rsidRDefault="0051751E" w:rsidP="00D560AD">
            <w:pPr>
              <w:spacing w:before="0" w:after="0"/>
              <w:contextualSpacing/>
              <w:jc w:val="center"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>(N = 276)</w:t>
            </w:r>
          </w:p>
          <w:p w14:paraId="1159443D" w14:textId="199D80D8" w:rsidR="0051751E" w:rsidRPr="00EC1681" w:rsidRDefault="0051751E" w:rsidP="00D560AD">
            <w:pPr>
              <w:spacing w:before="0" w:after="0"/>
              <w:contextualSpacing/>
              <w:jc w:val="center"/>
              <w:rPr>
                <w:rFonts w:eastAsia="Calibri" w:cs="Calibri"/>
                <w:lang w:val="es-ES"/>
              </w:rPr>
            </w:pPr>
            <w:r w:rsidRPr="00EC1681">
              <w:rPr>
                <w:rFonts w:eastAsia="Calibri" w:cs="Calibri"/>
                <w:i/>
                <w:iCs/>
                <w:lang w:val="es-ES"/>
              </w:rPr>
              <w:t>M</w:t>
            </w:r>
            <w:r w:rsidRPr="00EC1681">
              <w:rPr>
                <w:rFonts w:eastAsia="Calibri" w:cs="Calibri"/>
                <w:lang w:val="es-ES"/>
              </w:rPr>
              <w:t xml:space="preserve"> (</w:t>
            </w:r>
            <w:r w:rsidR="003429A1">
              <w:rPr>
                <w:rFonts w:eastAsia="Calibri" w:cs="Calibri"/>
                <w:i/>
                <w:iCs/>
                <w:lang w:val="es-ES"/>
              </w:rPr>
              <w:t>SD</w:t>
            </w:r>
            <w:r w:rsidRPr="00EC1681">
              <w:rPr>
                <w:rFonts w:eastAsia="Calibri" w:cs="Calibri"/>
                <w:lang w:val="es-ES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89BA57D" w14:textId="15694FDE" w:rsidR="0051751E" w:rsidRDefault="0051751E" w:rsidP="00D560AD">
            <w:pPr>
              <w:spacing w:before="0" w:after="0"/>
              <w:contextualSpacing/>
              <w:jc w:val="center"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>T1-</w:t>
            </w:r>
            <w:r w:rsidRPr="00EC1681">
              <w:rPr>
                <w:rFonts w:eastAsia="Calibri" w:cs="Calibri"/>
                <w:lang w:val="es-ES"/>
              </w:rPr>
              <w:t>T2</w:t>
            </w:r>
          </w:p>
          <w:p w14:paraId="0429C548" w14:textId="1EF1D019" w:rsidR="0051751E" w:rsidRPr="00EC1681" w:rsidRDefault="0051751E" w:rsidP="00D560AD">
            <w:pPr>
              <w:spacing w:before="0" w:after="0"/>
              <w:contextualSpacing/>
              <w:jc w:val="center"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>(N = 129)</w:t>
            </w:r>
          </w:p>
          <w:p w14:paraId="76287144" w14:textId="454D6210" w:rsidR="0051751E" w:rsidRPr="00EC1681" w:rsidRDefault="0051751E" w:rsidP="00D560AD">
            <w:pPr>
              <w:spacing w:before="0" w:after="0"/>
              <w:contextualSpacing/>
              <w:jc w:val="center"/>
              <w:rPr>
                <w:rFonts w:eastAsia="Calibri" w:cs="Calibri"/>
                <w:lang w:val="es-ES"/>
              </w:rPr>
            </w:pPr>
            <w:r w:rsidRPr="00EC1681">
              <w:rPr>
                <w:rFonts w:eastAsia="Calibri" w:cs="Calibri"/>
                <w:i/>
                <w:iCs/>
                <w:lang w:val="es-ES"/>
              </w:rPr>
              <w:t>M</w:t>
            </w:r>
            <w:r w:rsidRPr="00EC1681">
              <w:rPr>
                <w:rFonts w:eastAsia="Calibri" w:cs="Calibri"/>
                <w:lang w:val="es-ES"/>
              </w:rPr>
              <w:t xml:space="preserve"> (</w:t>
            </w:r>
            <w:r w:rsidR="003429A1">
              <w:rPr>
                <w:rFonts w:eastAsia="Calibri" w:cs="Calibri"/>
                <w:i/>
                <w:iCs/>
                <w:lang w:val="es-ES"/>
              </w:rPr>
              <w:t>SD</w:t>
            </w:r>
            <w:r w:rsidRPr="00EC1681">
              <w:rPr>
                <w:rFonts w:eastAsia="Calibri" w:cs="Calibri"/>
                <w:lang w:val="es-ES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88E3B23" w14:textId="1E4662AF" w:rsidR="0051751E" w:rsidRPr="00EC1681" w:rsidRDefault="0051751E" w:rsidP="00D560AD">
            <w:pPr>
              <w:spacing w:before="0" w:after="0"/>
              <w:contextualSpacing/>
              <w:jc w:val="center"/>
              <w:rPr>
                <w:rFonts w:eastAsia="Calibri" w:cs="Calibri"/>
                <w:lang w:val="es-ES"/>
              </w:rPr>
            </w:pPr>
            <w:proofErr w:type="gramStart"/>
            <w:r w:rsidRPr="00EC1681">
              <w:rPr>
                <w:rFonts w:eastAsia="Calibri" w:cs="Calibri"/>
                <w:i/>
                <w:iCs/>
                <w:lang w:val="es-ES"/>
              </w:rPr>
              <w:t>F</w:t>
            </w:r>
            <w:r w:rsidRPr="00EC1681">
              <w:rPr>
                <w:rFonts w:eastAsia="Calibri" w:cs="Calibri"/>
                <w:lang w:val="es-ES"/>
              </w:rPr>
              <w:t>(</w:t>
            </w:r>
            <w:proofErr w:type="gramEnd"/>
            <w:r>
              <w:rPr>
                <w:rFonts w:eastAsia="Calibri" w:cs="Calibri"/>
                <w:lang w:val="es-ES"/>
              </w:rPr>
              <w:t>2, 403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37F63E3" w14:textId="77777777" w:rsidR="0051751E" w:rsidRPr="00EC1681" w:rsidRDefault="0051751E" w:rsidP="00D560AD">
            <w:pPr>
              <w:spacing w:before="0" w:after="0"/>
              <w:contextualSpacing/>
              <w:jc w:val="center"/>
              <w:rPr>
                <w:rFonts w:eastAsia="Calibri" w:cs="Calibri"/>
                <w:i/>
                <w:iCs/>
                <w:lang w:val="es-ES"/>
              </w:rPr>
            </w:pPr>
            <w:r w:rsidRPr="00EC1681">
              <w:rPr>
                <w:rFonts w:eastAsia="Calibri" w:cs="Calibri"/>
                <w:i/>
                <w:iCs/>
                <w:lang w:val="es-ES"/>
              </w:rPr>
              <w:t>p</w:t>
            </w:r>
          </w:p>
        </w:tc>
      </w:tr>
      <w:tr w:rsidR="003429A1" w:rsidRPr="00D14C1B" w14:paraId="5A0A166A" w14:textId="77777777" w:rsidTr="0051751E">
        <w:trPr>
          <w:gridAfter w:val="1"/>
          <w:wAfter w:w="20" w:type="dxa"/>
          <w:trHeight w:val="18"/>
          <w:jc w:val="center"/>
        </w:trPr>
        <w:tc>
          <w:tcPr>
            <w:tcW w:w="297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ADBDFD" w14:textId="040D9D89" w:rsidR="003429A1" w:rsidRPr="00EC1681" w:rsidRDefault="003429A1" w:rsidP="00D60B1C">
            <w:pPr>
              <w:spacing w:before="0" w:after="0" w:line="360" w:lineRule="auto"/>
              <w:contextualSpacing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>Sex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B5E83C0" w14:textId="61D0EC61" w:rsidR="003429A1" w:rsidRPr="00EC1681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>1.68 (0.49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3F14BB9" w14:textId="343FD741" w:rsidR="003429A1" w:rsidRPr="00EC1681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>1.70 (0.49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AF2AC0E" w14:textId="42D4E935" w:rsidR="003429A1" w:rsidRPr="004D5306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 w:rsidRPr="004D5306">
              <w:rPr>
                <w:rFonts w:eastAsia="Calibri" w:cs="Calibri"/>
                <w:lang w:val="es-ES"/>
              </w:rPr>
              <w:t>0.129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ABF899A" w14:textId="6D3CB298" w:rsidR="003429A1" w:rsidRPr="004D5306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 w:rsidRPr="004D5306">
              <w:rPr>
                <w:rFonts w:eastAsia="Calibri" w:cs="Calibri"/>
                <w:lang w:val="es-ES"/>
              </w:rPr>
              <w:t>.709</w:t>
            </w:r>
          </w:p>
        </w:tc>
      </w:tr>
      <w:tr w:rsidR="003429A1" w:rsidRPr="00D14C1B" w14:paraId="5A0C9B3A" w14:textId="77777777" w:rsidTr="0051751E">
        <w:trPr>
          <w:gridAfter w:val="1"/>
          <w:wAfter w:w="20" w:type="dxa"/>
          <w:trHeight w:val="18"/>
          <w:jc w:val="center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99098F" w14:textId="4230C5D2" w:rsidR="003429A1" w:rsidRPr="00EC1681" w:rsidRDefault="003429A1" w:rsidP="00D60B1C">
            <w:pPr>
              <w:spacing w:before="0" w:after="0" w:line="360" w:lineRule="auto"/>
              <w:contextualSpacing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 xml:space="preserve">Age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D108692" w14:textId="47626E11" w:rsidR="003429A1" w:rsidRPr="00EC1681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>39.42 (11.66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E075DCB" w14:textId="1A066AB9" w:rsidR="003429A1" w:rsidRPr="00EC1681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>39.50 (11.94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BA5E48D" w14:textId="44FD8D3B" w:rsidR="003429A1" w:rsidRPr="004D5306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 w:rsidRPr="004D5306">
              <w:rPr>
                <w:rFonts w:eastAsia="Calibri" w:cs="Calibri"/>
                <w:lang w:val="es-ES"/>
              </w:rPr>
              <w:t>0.001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63DCAB7" w14:textId="4C0BA1C0" w:rsidR="003429A1" w:rsidRPr="004D5306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 w:rsidRPr="004D5306">
              <w:rPr>
                <w:rFonts w:eastAsia="Calibri" w:cs="Calibri"/>
                <w:lang w:val="es-ES"/>
              </w:rPr>
              <w:t>.397</w:t>
            </w:r>
          </w:p>
        </w:tc>
      </w:tr>
      <w:tr w:rsidR="003429A1" w:rsidRPr="00D14C1B" w14:paraId="3BB45A27" w14:textId="77777777" w:rsidTr="0051751E">
        <w:trPr>
          <w:gridAfter w:val="1"/>
          <w:wAfter w:w="20" w:type="dxa"/>
          <w:trHeight w:val="20"/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ABA7FC" w14:textId="0124D0E9" w:rsidR="003429A1" w:rsidRPr="00EC1681" w:rsidRDefault="003429A1" w:rsidP="00D60B1C">
            <w:pPr>
              <w:spacing w:before="0" w:after="0" w:line="360" w:lineRule="auto"/>
              <w:contextualSpacing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 xml:space="preserve">Social </w:t>
            </w:r>
            <w:proofErr w:type="spellStart"/>
            <w:r>
              <w:rPr>
                <w:rFonts w:eastAsia="Calibri" w:cs="Calibri"/>
                <w:lang w:val="es-ES"/>
              </w:rPr>
              <w:t>integration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5853FF" w14:textId="3E350BEF" w:rsidR="003429A1" w:rsidRPr="00EC1681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 w:rsidRPr="00EC1681">
              <w:rPr>
                <w:rFonts w:eastAsia="Calibri" w:cs="Calibri"/>
                <w:lang w:val="es-ES"/>
              </w:rPr>
              <w:t>3.9</w:t>
            </w:r>
            <w:r>
              <w:rPr>
                <w:rFonts w:eastAsia="Calibri" w:cs="Calibri"/>
                <w:lang w:val="es-ES"/>
              </w:rPr>
              <w:t>7 (0.61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9B5B98" w14:textId="3CF5D68F" w:rsidR="003429A1" w:rsidRPr="00EC1681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>3.96 (0.57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1596A9" w14:textId="0084E215" w:rsidR="003429A1" w:rsidRPr="004D5306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 w:rsidRPr="004D5306">
              <w:rPr>
                <w:rFonts w:eastAsia="Calibri" w:cs="Calibri"/>
                <w:lang w:val="es-ES"/>
              </w:rPr>
              <w:t>0.074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418CF7" w14:textId="38D66DF3" w:rsidR="003429A1" w:rsidRPr="004D5306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 w:rsidRPr="004D5306">
              <w:rPr>
                <w:rFonts w:eastAsia="Calibri" w:cs="Calibri"/>
                <w:lang w:val="es-ES"/>
              </w:rPr>
              <w:t>.870</w:t>
            </w:r>
          </w:p>
        </w:tc>
      </w:tr>
      <w:tr w:rsidR="003429A1" w:rsidRPr="00D14C1B" w14:paraId="2D9F28CC" w14:textId="77777777" w:rsidTr="0051751E">
        <w:trPr>
          <w:gridAfter w:val="1"/>
          <w:wAfter w:w="20" w:type="dxa"/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F35A0B" w14:textId="4D35905F" w:rsidR="003429A1" w:rsidRPr="00EC1681" w:rsidRDefault="003429A1" w:rsidP="00D60B1C">
            <w:pPr>
              <w:spacing w:before="0" w:after="0" w:line="360" w:lineRule="auto"/>
              <w:contextualSpacing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 xml:space="preserve">Social </w:t>
            </w:r>
            <w:proofErr w:type="spellStart"/>
            <w:r>
              <w:rPr>
                <w:rFonts w:eastAsia="Calibri" w:cs="Calibri"/>
                <w:lang w:val="es-ES"/>
              </w:rPr>
              <w:t>acceptanc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D22399" w14:textId="65A04063" w:rsidR="003429A1" w:rsidRPr="00EC1681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>3.22 (0.52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AC88FD" w14:textId="7E2E2B2D" w:rsidR="003429A1" w:rsidRPr="00EC1681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>3.15 (0.62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1014AC" w14:textId="4FA4D193" w:rsidR="003429A1" w:rsidRPr="004D5306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 w:rsidRPr="004D5306">
              <w:rPr>
                <w:rFonts w:eastAsia="Calibri" w:cs="Calibri"/>
                <w:lang w:val="es-ES"/>
              </w:rPr>
              <w:t>1.53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F5DE42" w14:textId="7BBF07D3" w:rsidR="003429A1" w:rsidRPr="004D5306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 w:rsidRPr="004D5306">
              <w:rPr>
                <w:rFonts w:eastAsia="Calibri" w:cs="Calibri"/>
                <w:lang w:val="es-ES"/>
              </w:rPr>
              <w:t>.264</w:t>
            </w:r>
          </w:p>
        </w:tc>
      </w:tr>
      <w:tr w:rsidR="003429A1" w:rsidRPr="00D14C1B" w14:paraId="054CD1A7" w14:textId="77777777" w:rsidTr="0051751E">
        <w:trPr>
          <w:gridAfter w:val="1"/>
          <w:wAfter w:w="20" w:type="dxa"/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ECF692" w14:textId="11FB2EBC" w:rsidR="003429A1" w:rsidRPr="00EC1681" w:rsidRDefault="003429A1" w:rsidP="00D60B1C">
            <w:pPr>
              <w:spacing w:before="0" w:after="0" w:line="360" w:lineRule="auto"/>
              <w:contextualSpacing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 xml:space="preserve">Social </w:t>
            </w:r>
            <w:proofErr w:type="spellStart"/>
            <w:r>
              <w:rPr>
                <w:rFonts w:eastAsia="Calibri" w:cs="Calibri"/>
                <w:lang w:val="es-ES"/>
              </w:rPr>
              <w:t>contribution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BC1E6D" w14:textId="07F502F5" w:rsidR="003429A1" w:rsidRPr="00EC1681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>3.64 (0.65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E7F7D7" w14:textId="1BEE3691" w:rsidR="003429A1" w:rsidRPr="00EC1681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>3.51 (0.69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1BCE71" w14:textId="12EC8B9F" w:rsidR="003429A1" w:rsidRPr="004D5306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 w:rsidRPr="004D5306">
              <w:rPr>
                <w:rFonts w:eastAsia="Calibri" w:cs="Calibri"/>
                <w:lang w:val="es-ES"/>
              </w:rPr>
              <w:t>1.82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CBAF00" w14:textId="613AD286" w:rsidR="003429A1" w:rsidRPr="004D5306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 w:rsidRPr="004D5306">
              <w:rPr>
                <w:rFonts w:eastAsia="Calibri" w:cs="Calibri"/>
                <w:lang w:val="es-ES"/>
              </w:rPr>
              <w:t>.074</w:t>
            </w:r>
          </w:p>
        </w:tc>
      </w:tr>
      <w:tr w:rsidR="003429A1" w:rsidRPr="00D14C1B" w14:paraId="5C8885A3" w14:textId="77777777" w:rsidTr="0051751E">
        <w:trPr>
          <w:gridAfter w:val="1"/>
          <w:wAfter w:w="20" w:type="dxa"/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13A32C" w14:textId="6CAF0E90" w:rsidR="003429A1" w:rsidRPr="00EC1681" w:rsidRDefault="003429A1" w:rsidP="00D60B1C">
            <w:pPr>
              <w:spacing w:before="0" w:after="0" w:line="360" w:lineRule="auto"/>
              <w:contextualSpacing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 xml:space="preserve">Social </w:t>
            </w:r>
            <w:proofErr w:type="spellStart"/>
            <w:r>
              <w:rPr>
                <w:rFonts w:eastAsia="Calibri" w:cs="Calibri"/>
                <w:lang w:val="es-ES"/>
              </w:rPr>
              <w:t>actualization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67C5F6" w14:textId="31D5AE05" w:rsidR="003429A1" w:rsidRPr="00EC1681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>2.55 (0.77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224A28" w14:textId="612ACDBF" w:rsidR="003429A1" w:rsidRPr="00EC1681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>2.44 (0.75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83A790" w14:textId="5F122DCB" w:rsidR="003429A1" w:rsidRPr="004D5306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 w:rsidRPr="004D5306">
              <w:rPr>
                <w:rFonts w:eastAsia="Calibri" w:cs="Calibri"/>
                <w:lang w:val="es-ES"/>
              </w:rPr>
              <w:t>0.07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C020A6" w14:textId="36CBDD98" w:rsidR="003429A1" w:rsidRPr="004D5306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 w:rsidRPr="004D5306">
              <w:rPr>
                <w:rFonts w:eastAsia="Calibri" w:cs="Calibri"/>
                <w:lang w:val="es-ES"/>
              </w:rPr>
              <w:t>.161</w:t>
            </w:r>
          </w:p>
        </w:tc>
      </w:tr>
      <w:tr w:rsidR="003429A1" w:rsidRPr="00D14C1B" w14:paraId="1699D4EF" w14:textId="77777777" w:rsidTr="00210941">
        <w:trPr>
          <w:gridAfter w:val="1"/>
          <w:wAfter w:w="20" w:type="dxa"/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7BA96F" w14:textId="1B8D716E" w:rsidR="003429A1" w:rsidRPr="00EC1681" w:rsidRDefault="003429A1" w:rsidP="00D60B1C">
            <w:pPr>
              <w:spacing w:before="0" w:after="0" w:line="360" w:lineRule="auto"/>
              <w:contextualSpacing/>
              <w:rPr>
                <w:rFonts w:eastAsia="Calibri" w:cs="Calibri"/>
                <w:lang w:val="es-ES"/>
              </w:rPr>
            </w:pPr>
            <w:proofErr w:type="spellStart"/>
            <w:r>
              <w:rPr>
                <w:rFonts w:eastAsia="Calibri" w:cs="Calibri"/>
                <w:lang w:val="es-ES"/>
              </w:rPr>
              <w:t>Remembered</w:t>
            </w:r>
            <w:proofErr w:type="spellEnd"/>
            <w:r>
              <w:rPr>
                <w:rFonts w:eastAsia="Calibri" w:cs="Calibri"/>
                <w:lang w:val="es-ES"/>
              </w:rPr>
              <w:t xml:space="preserve"> </w:t>
            </w:r>
            <w:proofErr w:type="spellStart"/>
            <w:r>
              <w:rPr>
                <w:rFonts w:eastAsia="Calibri" w:cs="Calibri"/>
                <w:lang w:val="es-ES"/>
              </w:rPr>
              <w:t>well-being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2004C1" w14:textId="75106FB9" w:rsidR="003429A1" w:rsidRPr="00EC1681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>7.89 (1.13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633CA5" w14:textId="7254B0FD" w:rsidR="003429A1" w:rsidRPr="00EC1681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>7.97 (1.04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1A92A8" w14:textId="3C538901" w:rsidR="003429A1" w:rsidRPr="004D5306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 w:rsidRPr="004D5306">
              <w:rPr>
                <w:rFonts w:eastAsia="Calibri" w:cs="Calibri"/>
                <w:lang w:val="es-ES"/>
              </w:rPr>
              <w:t>0.32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7915AB" w14:textId="646D7F99" w:rsidR="003429A1" w:rsidRPr="004D5306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 w:rsidRPr="004D5306">
              <w:rPr>
                <w:rFonts w:eastAsia="Calibri" w:cs="Calibri"/>
                <w:lang w:val="es-ES"/>
              </w:rPr>
              <w:t>.501</w:t>
            </w:r>
          </w:p>
        </w:tc>
      </w:tr>
      <w:tr w:rsidR="003429A1" w:rsidRPr="00D14C1B" w14:paraId="029F34E4" w14:textId="77777777" w:rsidTr="00210941">
        <w:trPr>
          <w:gridAfter w:val="1"/>
          <w:wAfter w:w="20" w:type="dxa"/>
          <w:trHeight w:val="2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8AA560" w14:textId="286B7802" w:rsidR="003429A1" w:rsidRPr="00EC1681" w:rsidRDefault="003429A1" w:rsidP="00D60B1C">
            <w:pPr>
              <w:spacing w:before="0" w:after="0" w:line="360" w:lineRule="auto"/>
              <w:contextualSpacing/>
              <w:rPr>
                <w:rFonts w:eastAsia="Calibri" w:cs="Calibri"/>
                <w:lang w:val="es-ES"/>
              </w:rPr>
            </w:pPr>
            <w:proofErr w:type="spellStart"/>
            <w:r>
              <w:rPr>
                <w:rFonts w:eastAsia="Calibri" w:cs="Calibri"/>
                <w:lang w:val="es-ES"/>
              </w:rPr>
              <w:t>Collective</w:t>
            </w:r>
            <w:proofErr w:type="spellEnd"/>
            <w:r>
              <w:rPr>
                <w:rFonts w:eastAsia="Calibri" w:cs="Calibri"/>
                <w:lang w:val="es-ES"/>
              </w:rPr>
              <w:t xml:space="preserve"> </w:t>
            </w:r>
            <w:proofErr w:type="spellStart"/>
            <w:r>
              <w:rPr>
                <w:rFonts w:eastAsia="Calibri" w:cs="Calibri"/>
                <w:lang w:val="es-ES"/>
              </w:rPr>
              <w:t>empowerment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F71178" w14:textId="67C69CF6" w:rsidR="003429A1" w:rsidRPr="00EC1681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>7.80 (1.25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65E7E9" w14:textId="63E76295" w:rsidR="003429A1" w:rsidRPr="00EC1681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>
              <w:rPr>
                <w:rFonts w:eastAsia="Calibri" w:cs="Calibri"/>
                <w:lang w:val="es-ES"/>
              </w:rPr>
              <w:t>7.76 (1.32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7E9BC7" w14:textId="64357BAD" w:rsidR="003429A1" w:rsidRPr="004D5306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 w:rsidRPr="004D5306">
              <w:rPr>
                <w:rFonts w:eastAsia="Calibri" w:cs="Calibri"/>
                <w:lang w:val="es-ES"/>
              </w:rPr>
              <w:t>.0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2AFBBB" w14:textId="1C49BDEE" w:rsidR="003429A1" w:rsidRPr="004D5306" w:rsidRDefault="003429A1" w:rsidP="00D60B1C">
            <w:pPr>
              <w:spacing w:before="0" w:after="0" w:line="360" w:lineRule="auto"/>
              <w:contextualSpacing/>
              <w:jc w:val="center"/>
              <w:rPr>
                <w:rFonts w:eastAsia="Calibri" w:cs="Calibri"/>
                <w:lang w:val="es-ES"/>
              </w:rPr>
            </w:pPr>
            <w:r w:rsidRPr="004D5306">
              <w:rPr>
                <w:rFonts w:eastAsia="Calibri" w:cs="Calibri"/>
                <w:lang w:val="es-ES"/>
              </w:rPr>
              <w:t>.725</w:t>
            </w:r>
          </w:p>
        </w:tc>
      </w:tr>
    </w:tbl>
    <w:p w14:paraId="3D6D570A" w14:textId="77777777" w:rsidR="0093550C" w:rsidRDefault="0093550C" w:rsidP="004C3436">
      <w:pPr>
        <w:ind w:left="360" w:firstLine="360"/>
        <w:rPr>
          <w:bCs/>
          <w:lang w:val="en-GB"/>
        </w:rPr>
      </w:pPr>
    </w:p>
    <w:p w14:paraId="63CA18F9" w14:textId="77777777" w:rsidR="000D0033" w:rsidRDefault="00CB1C59" w:rsidP="004C3436">
      <w:pPr>
        <w:ind w:left="360" w:firstLine="360"/>
        <w:rPr>
          <w:bCs/>
          <w:lang w:val="en-GB"/>
        </w:rPr>
        <w:sectPr w:rsidR="000D0033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CB1C59">
        <w:rPr>
          <w:bCs/>
          <w:lang w:val="en-GB"/>
        </w:rPr>
        <w:t>As we can see, t</w:t>
      </w:r>
      <w:r>
        <w:rPr>
          <w:bCs/>
          <w:lang w:val="en-GB"/>
        </w:rPr>
        <w:t xml:space="preserve">here is no difference between these two groups. </w:t>
      </w:r>
      <w:r w:rsidR="00637974">
        <w:rPr>
          <w:bCs/>
          <w:lang w:val="en-GB"/>
        </w:rPr>
        <w:t xml:space="preserve">So, we consider </w:t>
      </w:r>
      <w:r w:rsidR="00645647">
        <w:rPr>
          <w:bCs/>
          <w:lang w:val="en-GB"/>
        </w:rPr>
        <w:t xml:space="preserve">it </w:t>
      </w:r>
      <w:r>
        <w:rPr>
          <w:bCs/>
          <w:lang w:val="en-GB"/>
        </w:rPr>
        <w:t xml:space="preserve">appropriate do the structural equation </w:t>
      </w:r>
      <w:proofErr w:type="spellStart"/>
      <w:r w:rsidR="00645647">
        <w:rPr>
          <w:bCs/>
          <w:lang w:val="en-GB"/>
        </w:rPr>
        <w:t>modeling</w:t>
      </w:r>
      <w:proofErr w:type="spellEnd"/>
      <w:r>
        <w:rPr>
          <w:bCs/>
          <w:lang w:val="en-GB"/>
        </w:rPr>
        <w:t xml:space="preserve"> with all the participants</w:t>
      </w:r>
      <w:r w:rsidR="00C1109E">
        <w:rPr>
          <w:bCs/>
          <w:lang w:val="en-GB"/>
        </w:rPr>
        <w:t xml:space="preserve"> (N = 405)</w:t>
      </w:r>
      <w:r>
        <w:rPr>
          <w:bCs/>
          <w:lang w:val="en-GB"/>
        </w:rPr>
        <w:t xml:space="preserve"> that answered the T1 and T2 questionaries.</w:t>
      </w:r>
    </w:p>
    <w:tbl>
      <w:tblPr>
        <w:tblW w:w="13611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509"/>
        <w:gridCol w:w="1007"/>
        <w:gridCol w:w="1006"/>
        <w:gridCol w:w="1006"/>
        <w:gridCol w:w="1006"/>
        <w:gridCol w:w="1006"/>
        <w:gridCol w:w="1006"/>
        <w:gridCol w:w="1006"/>
        <w:gridCol w:w="1006"/>
        <w:gridCol w:w="1006"/>
        <w:gridCol w:w="1006"/>
        <w:gridCol w:w="1006"/>
        <w:gridCol w:w="1006"/>
        <w:gridCol w:w="29"/>
      </w:tblGrid>
      <w:tr w:rsidR="00F11929" w:rsidRPr="00F11929" w14:paraId="642373FE" w14:textId="77777777" w:rsidTr="00614F57">
        <w:trPr>
          <w:trHeight w:val="694"/>
        </w:trPr>
        <w:tc>
          <w:tcPr>
            <w:tcW w:w="13611" w:type="dxa"/>
            <w:gridSpan w:val="14"/>
            <w:tcBorders>
              <w:left w:val="nil"/>
              <w:bottom w:val="nil"/>
              <w:right w:val="nil"/>
            </w:tcBorders>
            <w:vAlign w:val="center"/>
          </w:tcPr>
          <w:p w14:paraId="0410E27D" w14:textId="61B73119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  <w:lang w:val="en-GB" w:eastAsia="es-ES"/>
              </w:rPr>
            </w:pPr>
            <w:r w:rsidRPr="00F11929">
              <w:rPr>
                <w:rFonts w:eastAsia="Times New Roman" w:cs="Times New Roman"/>
                <w:szCs w:val="24"/>
                <w:lang w:val="en-GB" w:eastAsia="es-ES"/>
              </w:rPr>
              <w:lastRenderedPageBreak/>
              <w:t>Supplementary Table S</w:t>
            </w:r>
            <w:r w:rsidR="002B6530">
              <w:rPr>
                <w:rFonts w:eastAsia="Times New Roman" w:cs="Times New Roman"/>
                <w:szCs w:val="24"/>
                <w:lang w:val="en-GB" w:eastAsia="es-ES"/>
              </w:rPr>
              <w:t>2</w:t>
            </w:r>
            <w:r w:rsidRPr="00F11929">
              <w:rPr>
                <w:rFonts w:eastAsia="Times New Roman" w:cs="Times New Roman"/>
                <w:szCs w:val="24"/>
                <w:lang w:val="en-GB" w:eastAsia="es-ES"/>
              </w:rPr>
              <w:t xml:space="preserve">  </w:t>
            </w:r>
          </w:p>
          <w:p w14:paraId="16CD7C3A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</w:pPr>
            <w:bookmarkStart w:id="1" w:name="_Hlk118977402"/>
            <w:r w:rsidRPr="00F11929"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  <w:t>Means, standard deviations, and correlations between mechanisms during the participation (T2) and T1 dependent variables</w:t>
            </w:r>
            <w:bookmarkEnd w:id="1"/>
          </w:p>
        </w:tc>
      </w:tr>
      <w:tr w:rsidR="00F11929" w:rsidRPr="00F11929" w14:paraId="523212F0" w14:textId="77777777" w:rsidTr="00325C55">
        <w:trPr>
          <w:gridAfter w:val="1"/>
          <w:wAfter w:w="29" w:type="dxa"/>
          <w:trHeight w:val="239"/>
        </w:trPr>
        <w:tc>
          <w:tcPr>
            <w:tcW w:w="15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25B695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Variable</w:t>
            </w:r>
          </w:p>
        </w:tc>
        <w:tc>
          <w:tcPr>
            <w:tcW w:w="10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DA4DC5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i/>
                <w:iCs/>
                <w:szCs w:val="24"/>
                <w:lang w:val="es-ES" w:eastAsia="es-ES"/>
              </w:rPr>
              <w:t>M</w:t>
            </w:r>
          </w:p>
        </w:tc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E637A9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i/>
                <w:iCs/>
                <w:szCs w:val="24"/>
                <w:lang w:val="es-ES" w:eastAsia="es-ES"/>
              </w:rPr>
              <w:t>SD</w:t>
            </w:r>
          </w:p>
        </w:tc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F237F8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1</w:t>
            </w:r>
          </w:p>
        </w:tc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59FC50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2</w:t>
            </w:r>
          </w:p>
        </w:tc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314D05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3</w:t>
            </w:r>
          </w:p>
        </w:tc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64AF5B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4</w:t>
            </w:r>
          </w:p>
        </w:tc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A7F72C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5</w:t>
            </w:r>
          </w:p>
        </w:tc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C226E7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6</w:t>
            </w:r>
          </w:p>
        </w:tc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5B568B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7</w:t>
            </w:r>
          </w:p>
        </w:tc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13D842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8</w:t>
            </w:r>
          </w:p>
        </w:tc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5C1393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9</w:t>
            </w:r>
          </w:p>
        </w:tc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67BFB4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10</w:t>
            </w:r>
          </w:p>
        </w:tc>
      </w:tr>
      <w:tr w:rsidR="00F11929" w:rsidRPr="00F11929" w14:paraId="11BA0FB5" w14:textId="77777777" w:rsidTr="00325C55">
        <w:trPr>
          <w:gridAfter w:val="1"/>
          <w:wAfter w:w="29" w:type="dxa"/>
          <w:trHeight w:val="239"/>
        </w:trPr>
        <w:tc>
          <w:tcPr>
            <w:tcW w:w="15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0D6404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C2DDB3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BFD341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181312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A064B0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43BB42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73AE9E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FE9C7F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C67759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DD688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00AD2E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00B440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0FBC5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</w:tr>
      <w:tr w:rsidR="00F11929" w:rsidRPr="00F11929" w14:paraId="1EB56F26" w14:textId="77777777" w:rsidTr="00325C55">
        <w:trPr>
          <w:gridAfter w:val="1"/>
          <w:wAfter w:w="29" w:type="dxa"/>
          <w:trHeight w:val="252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5704" w14:textId="5A340C88" w:rsidR="00F11929" w:rsidRPr="00061FC6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1. QP</w:t>
            </w:r>
            <w:r w:rsidR="00061FC6" w:rsidRPr="00061FC6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FA23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6.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E7B5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0.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E02B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D485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D8BE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D67B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DDE9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1A73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74CF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0A88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DB5E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AECB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F11929" w:rsidRPr="00F11929" w14:paraId="44E25522" w14:textId="77777777" w:rsidTr="00325C55">
        <w:trPr>
          <w:gridAfter w:val="1"/>
          <w:wAfter w:w="29" w:type="dxa"/>
          <w:trHeight w:val="239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D0A2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A9C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D3DE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E6E8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247B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4021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E35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95B86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8FD85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2A8F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CB4C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91733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CB47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F11929" w:rsidRPr="00F11929" w14:paraId="1C255D1E" w14:textId="77777777" w:rsidTr="00325C55">
        <w:trPr>
          <w:gridAfter w:val="1"/>
          <w:wAfter w:w="29" w:type="dxa"/>
          <w:trHeight w:val="252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8DA3C" w14:textId="187BDF5F" w:rsidR="00F11929" w:rsidRPr="00061FC6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2. PES</w:t>
            </w:r>
            <w:r w:rsidR="00061FC6" w:rsidRPr="00061FC6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0451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5.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6D12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1.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169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52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08564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A06A7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E66B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8816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9F84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5788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C850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589E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57AC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F11929" w:rsidRPr="00F11929" w14:paraId="4D70236F" w14:textId="77777777" w:rsidTr="00325C55">
        <w:trPr>
          <w:gridAfter w:val="1"/>
          <w:wAfter w:w="29" w:type="dxa"/>
          <w:trHeight w:val="239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16A5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B47A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5B73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2E49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44, .59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6263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4ED4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CCD8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4C4B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9A35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CF9A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1373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E7B6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0F26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F11929" w:rsidRPr="00F11929" w14:paraId="1968A824" w14:textId="77777777" w:rsidTr="00325C55">
        <w:trPr>
          <w:gridAfter w:val="1"/>
          <w:wAfter w:w="29" w:type="dxa"/>
          <w:trHeight w:val="252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3243" w14:textId="042F04FF" w:rsidR="00F11929" w:rsidRPr="00061FC6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3. KM</w:t>
            </w:r>
            <w:r w:rsidR="00061FC6" w:rsidRPr="00061FC6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257C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4.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C42A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1.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48F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44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E18F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67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0803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257E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3AC5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9C44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AA8F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D8DC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5081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43E0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F11929" w:rsidRPr="00F11929" w14:paraId="1F51D2E3" w14:textId="77777777" w:rsidTr="00325C55">
        <w:trPr>
          <w:gridAfter w:val="1"/>
          <w:wAfter w:w="29" w:type="dxa"/>
          <w:trHeight w:val="239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36A8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B31C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F81C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A3A31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36, .52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327B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61, .72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79DE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03AE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EF5E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8DC17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2A43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FFE5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A679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1ED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F11929" w:rsidRPr="00F11929" w14:paraId="6A402233" w14:textId="77777777" w:rsidTr="00325C55">
        <w:trPr>
          <w:gridAfter w:val="1"/>
          <w:wAfter w:w="29" w:type="dxa"/>
          <w:trHeight w:val="239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16B3" w14:textId="05B195A4" w:rsidR="00F11929" w:rsidRPr="00061FC6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4. STE</w:t>
            </w:r>
            <w:r w:rsidR="00061FC6" w:rsidRPr="00061FC6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8867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4.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93D0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0.6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557A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58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E4AA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69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2235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62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F390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3D0E1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FAF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9F0B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2863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2B11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017E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F11929" w:rsidRPr="00F11929" w14:paraId="4F4B28A2" w14:textId="77777777" w:rsidTr="00325C55">
        <w:trPr>
          <w:gridAfter w:val="1"/>
          <w:wAfter w:w="29" w:type="dxa"/>
          <w:trHeight w:val="239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0027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BB26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789F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411C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51, .64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7E61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64, .74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135A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56, .68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1B71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9D4A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CE31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EB05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E1A7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9E69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D459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F11929" w:rsidRPr="00F11929" w14:paraId="7BC573F7" w14:textId="77777777" w:rsidTr="00325C55">
        <w:trPr>
          <w:gridAfter w:val="1"/>
          <w:wAfter w:w="29" w:type="dxa"/>
          <w:trHeight w:val="239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A193" w14:textId="417291A7" w:rsidR="00F11929" w:rsidRPr="00061FC6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5. EE</w:t>
            </w:r>
            <w:r w:rsidR="00061FC6" w:rsidRPr="00061FC6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4C43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4.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613C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0.6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0BCB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57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5226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60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48C2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52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02DC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70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773C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ECF3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E9F1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76DA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5ACC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F02C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F11929" w:rsidRPr="00F11929" w14:paraId="1147847D" w14:textId="77777777" w:rsidTr="00325C55">
        <w:trPr>
          <w:gridAfter w:val="1"/>
          <w:wAfter w:w="29" w:type="dxa"/>
          <w:trHeight w:val="252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BC78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3D9C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4060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46EB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50, .63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6703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53, .66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960F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45, .59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B196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65, .75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B62A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279A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F738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E2A2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18A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64B0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F11929" w:rsidRPr="00F11929" w14:paraId="729C7B1C" w14:textId="77777777" w:rsidTr="00325C55">
        <w:trPr>
          <w:gridAfter w:val="1"/>
          <w:wAfter w:w="29" w:type="dxa"/>
          <w:trHeight w:val="239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6CFF" w14:textId="0816F063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6. S. I</w:t>
            </w:r>
            <w:r w:rsidR="006F0114" w:rsidRPr="000C57FF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C7EA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3.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9F6C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0.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AD5B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17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3B99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29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37A0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22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9CD6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21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A1E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18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AEF4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A6C7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D57F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1B43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C70A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F11929" w:rsidRPr="00F11929" w14:paraId="1870F017" w14:textId="77777777" w:rsidTr="00325C55">
        <w:trPr>
          <w:gridAfter w:val="1"/>
          <w:wAfter w:w="29" w:type="dxa"/>
          <w:trHeight w:val="252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CF03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B162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C9DB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9472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8, .27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DAF7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9, .37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11D2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3, .31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61D4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1, .30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F93A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8, .27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4FF9C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EDFD6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D840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0256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9D73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F11929" w:rsidRPr="00F11929" w14:paraId="378F44F6" w14:textId="77777777" w:rsidTr="00325C55">
        <w:trPr>
          <w:gridAfter w:val="1"/>
          <w:wAfter w:w="29" w:type="dxa"/>
          <w:trHeight w:val="252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5562" w14:textId="2A3A5215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7. S. AC</w:t>
            </w:r>
            <w:r w:rsidR="000C57FF" w:rsidRPr="000C57FF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5ED3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3.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B6C4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0.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56F9E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E83F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10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AFC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0910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6907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F7E9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37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59B8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CAE6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B857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B2D4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F11929" w:rsidRPr="00F11929" w14:paraId="1961FC69" w14:textId="77777777" w:rsidTr="00325C55">
        <w:trPr>
          <w:gridAfter w:val="1"/>
          <w:wAfter w:w="29" w:type="dxa"/>
          <w:trHeight w:val="239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51F5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ED81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7556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274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-.06, .13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7A49E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1, .20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249A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-.06, .14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14AA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-.02, .18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AD19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-.06, .14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9524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8, .45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3F9F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A3C9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1496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8BAB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F11929" w:rsidRPr="00F11929" w14:paraId="61936629" w14:textId="77777777" w:rsidTr="00325C55">
        <w:trPr>
          <w:gridAfter w:val="1"/>
          <w:wAfter w:w="29" w:type="dxa"/>
          <w:trHeight w:val="252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0117" w14:textId="72431DE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8. S. C</w:t>
            </w:r>
            <w:r w:rsidR="006F0114" w:rsidRPr="000C57FF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AAF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3.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B1BC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0.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3CA9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DE2E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19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9328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24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3688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15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3C071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A25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45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B887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19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AFEB7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8D11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B62A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F11929" w:rsidRPr="00F11929" w14:paraId="22C6BCD4" w14:textId="77777777" w:rsidTr="00325C55">
        <w:trPr>
          <w:gridAfter w:val="1"/>
          <w:wAfter w:w="29" w:type="dxa"/>
          <w:trHeight w:val="239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2B4D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2534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D1C06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EDB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-.05, .15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6A84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9, .28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115B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5, .33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D43C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5, .24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C528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-.03, .17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74B0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37, .53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3FA8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0, .28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E0F4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D113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96FA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F11929" w:rsidRPr="00F11929" w14:paraId="49AF703C" w14:textId="77777777" w:rsidTr="00325C55">
        <w:trPr>
          <w:gridAfter w:val="1"/>
          <w:wAfter w:w="29" w:type="dxa"/>
          <w:trHeight w:val="239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D9D9" w14:textId="6F210DB8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9. S. ACT</w:t>
            </w:r>
            <w:r w:rsidR="006F0114" w:rsidRPr="000C57FF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2296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2.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BCA5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0.7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CBD9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2FBB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E1F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28492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16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B0D4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7C0C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24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B9B0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40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9345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13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7AFB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E2DF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F11929" w:rsidRPr="00F11929" w14:paraId="1F1C3D52" w14:textId="77777777" w:rsidTr="00325C55">
        <w:trPr>
          <w:gridAfter w:val="1"/>
          <w:wAfter w:w="29" w:type="dxa"/>
          <w:trHeight w:val="239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84DC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EEA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14E7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A249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-.10, .10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7F1E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-.02, .17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8F5E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-.03, .16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F172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6, .25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9CA0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-.03, .17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636C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5, .33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C9A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31, .48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C877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3, .22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562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A0C3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F11929" w:rsidRPr="00F11929" w14:paraId="7912C3FD" w14:textId="77777777" w:rsidTr="00325C55">
        <w:trPr>
          <w:gridAfter w:val="1"/>
          <w:wAfter w:w="29" w:type="dxa"/>
          <w:trHeight w:val="239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3C99" w14:textId="562ABC8F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10. RWB</w:t>
            </w:r>
            <w:r w:rsidR="006F0114" w:rsidRPr="000C57FF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69D5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7.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0FAF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1.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776E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16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7C0C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23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9DF8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12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031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19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6F70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19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F7EC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37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E0994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30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3B5F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30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85BA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26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FEB9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F11929" w:rsidRPr="00F11929" w14:paraId="0F9537EF" w14:textId="77777777" w:rsidTr="00325C55">
        <w:trPr>
          <w:gridAfter w:val="1"/>
          <w:wAfter w:w="29" w:type="dxa"/>
          <w:trHeight w:val="239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B75F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9817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AFBA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58B2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6, .25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949B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3, .32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E68A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2, .22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E2A5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9, .28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BBB7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9, .28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4B59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8, .45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7683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1, .39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6FFC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1, .39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DBB4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6, .35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7B55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F11929" w:rsidRPr="00F11929" w14:paraId="2EF3C191" w14:textId="77777777" w:rsidTr="00325C55">
        <w:trPr>
          <w:gridAfter w:val="1"/>
          <w:wAfter w:w="29" w:type="dxa"/>
          <w:trHeight w:val="239"/>
        </w:trPr>
        <w:tc>
          <w:tcPr>
            <w:tcW w:w="1509" w:type="dxa"/>
            <w:tcBorders>
              <w:top w:val="nil"/>
              <w:left w:val="nil"/>
              <w:right w:val="nil"/>
            </w:tcBorders>
            <w:vAlign w:val="center"/>
          </w:tcPr>
          <w:p w14:paraId="6A8F8D4F" w14:textId="095C71B3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11. CE</w:t>
            </w:r>
            <w:r w:rsidR="006F0114" w:rsidRPr="000C57FF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1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 w14:paraId="202D0676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7.80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7A5DB2E2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1.28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77A47605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12*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7B5089A3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22**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5BBD1AB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16**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00B7AD7D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23**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21874C4F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21**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5E873982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33**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04B60829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33**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5663B31B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20**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49DB0513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34**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725E83D0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>.50**</w:t>
            </w:r>
          </w:p>
        </w:tc>
      </w:tr>
      <w:tr w:rsidR="00F11929" w:rsidRPr="00F11929" w14:paraId="2274BF8A" w14:textId="77777777" w:rsidTr="00325C55">
        <w:trPr>
          <w:gridAfter w:val="1"/>
          <w:wAfter w:w="29" w:type="dxa"/>
          <w:trHeight w:val="252"/>
        </w:trPr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5AD05" w14:textId="77777777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B6E62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69014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20703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2, .21]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83DD52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3, .31]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E8DD2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6, .25]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239504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4, .32]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8B197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1, .30]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1C081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4, .42]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22D5C0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4, .41]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F0C20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0, .29]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11EB0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5, .42]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3118A" w14:textId="77777777" w:rsidR="00F11929" w:rsidRPr="00F11929" w:rsidRDefault="00F11929" w:rsidP="00F1192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F11929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43, .57]</w:t>
            </w:r>
          </w:p>
        </w:tc>
      </w:tr>
      <w:tr w:rsidR="00F11929" w:rsidRPr="00F11929" w14:paraId="2CA1CBF6" w14:textId="77777777" w:rsidTr="00325C55">
        <w:trPr>
          <w:trHeight w:val="734"/>
        </w:trPr>
        <w:tc>
          <w:tcPr>
            <w:tcW w:w="13611" w:type="dxa"/>
            <w:gridSpan w:val="14"/>
            <w:tcBorders>
              <w:top w:val="nil"/>
              <w:left w:val="nil"/>
              <w:right w:val="nil"/>
            </w:tcBorders>
            <w:vAlign w:val="center"/>
          </w:tcPr>
          <w:p w14:paraId="73E4D3E4" w14:textId="15A74548" w:rsidR="00F11929" w:rsidRPr="00F11929" w:rsidRDefault="00F11929" w:rsidP="00F11929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  <w:lang w:val="en-GB" w:eastAsia="es-ES"/>
              </w:rPr>
            </w:pPr>
            <w:bookmarkStart w:id="2" w:name="_Hlk118977607"/>
            <w:r w:rsidRPr="00F11929"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  <w:t>Note.</w:t>
            </w:r>
            <w:r w:rsidRPr="00F11929">
              <w:rPr>
                <w:rFonts w:eastAsia="Times New Roman" w:cs="Times New Roman"/>
                <w:szCs w:val="24"/>
                <w:lang w:val="en-GB" w:eastAsia="es-ES"/>
              </w:rPr>
              <w:t xml:space="preserve"> </w:t>
            </w:r>
            <w:r w:rsidRPr="00F11929"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  <w:t>M</w:t>
            </w:r>
            <w:r w:rsidRPr="00F11929">
              <w:rPr>
                <w:rFonts w:eastAsia="Times New Roman" w:cs="Times New Roman"/>
                <w:szCs w:val="24"/>
                <w:lang w:val="en-GB" w:eastAsia="es-ES"/>
              </w:rPr>
              <w:t xml:space="preserve"> and </w:t>
            </w:r>
            <w:r w:rsidRPr="00F11929"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  <w:t>SD</w:t>
            </w:r>
            <w:r w:rsidRPr="00F11929">
              <w:rPr>
                <w:rFonts w:eastAsia="Times New Roman" w:cs="Times New Roman"/>
                <w:szCs w:val="24"/>
                <w:lang w:val="en-GB" w:eastAsia="es-ES"/>
              </w:rPr>
              <w:t xml:space="preserve"> are used to represent mean and standard deviation, respectively. Values in square brackets indicate the 95% confidence interval for each correlation. QP; Quality of participation, PES; Perceived emotional synchrony, KM; Kama </w:t>
            </w:r>
            <w:proofErr w:type="spellStart"/>
            <w:r w:rsidRPr="00F11929">
              <w:rPr>
                <w:rFonts w:eastAsia="Times New Roman" w:cs="Times New Roman"/>
                <w:szCs w:val="24"/>
                <w:lang w:val="en-GB" w:eastAsia="es-ES"/>
              </w:rPr>
              <w:t>muta</w:t>
            </w:r>
            <w:proofErr w:type="spellEnd"/>
            <w:r w:rsidRPr="00F11929">
              <w:rPr>
                <w:rFonts w:eastAsia="Times New Roman" w:cs="Times New Roman"/>
                <w:szCs w:val="24"/>
                <w:lang w:val="en-GB" w:eastAsia="es-ES"/>
              </w:rPr>
              <w:t>, STE; Self-transcendent emotions, EE; Enjoyment emotions, S. I; Social integration, S. AC; Social acceptance, S. C; Social contribution, S. ACT; Social actualization, CE; Collective empowerment</w:t>
            </w:r>
            <w:r w:rsidR="0033692E">
              <w:rPr>
                <w:rFonts w:eastAsia="Times New Roman" w:cs="Times New Roman"/>
                <w:szCs w:val="24"/>
                <w:lang w:val="en-GB" w:eastAsia="es-ES"/>
              </w:rPr>
              <w:t>.</w:t>
            </w:r>
            <w:r w:rsidRPr="00F11929">
              <w:rPr>
                <w:rFonts w:eastAsia="Times New Roman" w:cs="Times New Roman"/>
                <w:szCs w:val="24"/>
                <w:lang w:val="en-GB" w:eastAsia="es-ES"/>
              </w:rPr>
              <w:t xml:space="preserve"> * indicates </w:t>
            </w:r>
            <w:r w:rsidRPr="00F11929"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  <w:t>p</w:t>
            </w:r>
            <w:r w:rsidRPr="00F11929">
              <w:rPr>
                <w:rFonts w:eastAsia="Times New Roman" w:cs="Times New Roman"/>
                <w:szCs w:val="24"/>
                <w:lang w:val="en-GB" w:eastAsia="es-ES"/>
              </w:rPr>
              <w:t xml:space="preserve"> &lt; .05. ** indicates </w:t>
            </w:r>
            <w:r w:rsidRPr="00F11929"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  <w:t>p</w:t>
            </w:r>
            <w:r w:rsidRPr="00F11929">
              <w:rPr>
                <w:rFonts w:eastAsia="Times New Roman" w:cs="Times New Roman"/>
                <w:szCs w:val="24"/>
                <w:lang w:val="en-GB" w:eastAsia="es-ES"/>
              </w:rPr>
              <w:t xml:space="preserve"> &lt; .01.</w:t>
            </w:r>
            <w:bookmarkEnd w:id="2"/>
          </w:p>
        </w:tc>
      </w:tr>
    </w:tbl>
    <w:p w14:paraId="3625524D" w14:textId="77777777" w:rsidR="00F11929" w:rsidRPr="006F0114" w:rsidRDefault="00F11929" w:rsidP="008235C1">
      <w:pPr>
        <w:spacing w:before="0" w:after="0"/>
        <w:rPr>
          <w:bCs/>
          <w:lang w:val="en-GB"/>
        </w:rPr>
      </w:pPr>
    </w:p>
    <w:tbl>
      <w:tblPr>
        <w:tblW w:w="14016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18"/>
        <w:gridCol w:w="720"/>
        <w:gridCol w:w="816"/>
        <w:gridCol w:w="1051"/>
        <w:gridCol w:w="1051"/>
        <w:gridCol w:w="1051"/>
        <w:gridCol w:w="1052"/>
        <w:gridCol w:w="1051"/>
        <w:gridCol w:w="1051"/>
        <w:gridCol w:w="1051"/>
        <w:gridCol w:w="1052"/>
        <w:gridCol w:w="1051"/>
        <w:gridCol w:w="1692"/>
        <w:gridCol w:w="9"/>
      </w:tblGrid>
      <w:tr w:rsidR="00614F57" w:rsidRPr="007606AB" w14:paraId="5006080C" w14:textId="77777777" w:rsidTr="006F0114">
        <w:trPr>
          <w:trHeight w:val="264"/>
        </w:trPr>
        <w:tc>
          <w:tcPr>
            <w:tcW w:w="14016" w:type="dxa"/>
            <w:gridSpan w:val="14"/>
            <w:tcBorders>
              <w:left w:val="nil"/>
              <w:bottom w:val="nil"/>
            </w:tcBorders>
            <w:vAlign w:val="center"/>
          </w:tcPr>
          <w:p w14:paraId="29E6F3A8" w14:textId="1B774F18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  <w:lang w:val="en-GB" w:eastAsia="es-ES"/>
              </w:rPr>
            </w:pPr>
            <w:r w:rsidRPr="007606AB">
              <w:rPr>
                <w:rFonts w:eastAsia="Times New Roman" w:cs="Times New Roman"/>
                <w:szCs w:val="24"/>
                <w:lang w:val="en-GB" w:eastAsia="es-ES"/>
              </w:rPr>
              <w:t>Supplementary Table S</w:t>
            </w:r>
            <w:r w:rsidR="002B6530">
              <w:rPr>
                <w:rFonts w:eastAsia="Times New Roman" w:cs="Times New Roman"/>
                <w:szCs w:val="24"/>
                <w:lang w:val="en-GB" w:eastAsia="es-ES"/>
              </w:rPr>
              <w:t>3</w:t>
            </w:r>
          </w:p>
          <w:p w14:paraId="1C1E433C" w14:textId="78509D1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</w:pPr>
            <w:r w:rsidRPr="007606AB"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  <w:t xml:space="preserve">Means, standard deviations, and correlations during the participation in </w:t>
            </w:r>
            <w:proofErr w:type="spellStart"/>
            <w:r w:rsidRPr="007606AB"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  <w:t>Korrika</w:t>
            </w:r>
            <w:proofErr w:type="spellEnd"/>
            <w:r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  <w:t xml:space="preserve"> (T2)</w:t>
            </w:r>
          </w:p>
        </w:tc>
      </w:tr>
      <w:tr w:rsidR="006F0114" w:rsidRPr="007606AB" w14:paraId="10657AC5" w14:textId="77777777" w:rsidTr="006F0114">
        <w:trPr>
          <w:gridAfter w:val="1"/>
          <w:wAfter w:w="9" w:type="dxa"/>
          <w:trHeight w:val="264"/>
        </w:trPr>
        <w:tc>
          <w:tcPr>
            <w:tcW w:w="13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6F977E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Variables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137C29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i/>
                <w:iCs/>
                <w:szCs w:val="24"/>
                <w:lang w:val="es-ES" w:eastAsia="es-ES"/>
              </w:rPr>
              <w:t>M</w:t>
            </w:r>
          </w:p>
        </w:tc>
        <w:tc>
          <w:tcPr>
            <w:tcW w:w="81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8F245C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i/>
                <w:iCs/>
                <w:szCs w:val="24"/>
                <w:lang w:val="es-ES" w:eastAsia="es-ES"/>
              </w:rPr>
              <w:t>SD</w:t>
            </w:r>
          </w:p>
        </w:tc>
        <w:tc>
          <w:tcPr>
            <w:tcW w:w="10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72B3BE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1</w:t>
            </w:r>
          </w:p>
        </w:tc>
        <w:tc>
          <w:tcPr>
            <w:tcW w:w="10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663D16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2</w:t>
            </w:r>
          </w:p>
        </w:tc>
        <w:tc>
          <w:tcPr>
            <w:tcW w:w="10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42769F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3</w:t>
            </w:r>
          </w:p>
        </w:tc>
        <w:tc>
          <w:tcPr>
            <w:tcW w:w="105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CD6E87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4</w:t>
            </w:r>
          </w:p>
        </w:tc>
        <w:tc>
          <w:tcPr>
            <w:tcW w:w="10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1616CB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5</w:t>
            </w:r>
          </w:p>
        </w:tc>
        <w:tc>
          <w:tcPr>
            <w:tcW w:w="10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755D35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6</w:t>
            </w:r>
          </w:p>
        </w:tc>
        <w:tc>
          <w:tcPr>
            <w:tcW w:w="10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85B6EF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7</w:t>
            </w:r>
          </w:p>
        </w:tc>
        <w:tc>
          <w:tcPr>
            <w:tcW w:w="105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C7D241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8</w:t>
            </w:r>
          </w:p>
        </w:tc>
        <w:tc>
          <w:tcPr>
            <w:tcW w:w="10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D9E2F4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9</w:t>
            </w:r>
          </w:p>
        </w:tc>
        <w:tc>
          <w:tcPr>
            <w:tcW w:w="16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E46E3B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10</w:t>
            </w:r>
          </w:p>
        </w:tc>
      </w:tr>
      <w:tr w:rsidR="006F0114" w:rsidRPr="007606AB" w14:paraId="04994DF2" w14:textId="77777777" w:rsidTr="006F0114">
        <w:trPr>
          <w:gridAfter w:val="1"/>
          <w:wAfter w:w="9" w:type="dxa"/>
          <w:trHeight w:val="243"/>
        </w:trPr>
        <w:tc>
          <w:tcPr>
            <w:tcW w:w="13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2386ED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FBF4CA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81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EA8FD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9C4C18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2028A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C3A89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28801B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C742F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607EDB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1EF66D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48D9F6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DE9161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6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7BF600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</w:tr>
      <w:tr w:rsidR="006F0114" w:rsidRPr="007606AB" w14:paraId="2C66B275" w14:textId="77777777" w:rsidTr="006F0114">
        <w:trPr>
          <w:gridAfter w:val="1"/>
          <w:wAfter w:w="9" w:type="dxa"/>
          <w:trHeight w:val="264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FEA1" w14:textId="3B3267C8" w:rsidR="00614F57" w:rsidRPr="00061FC6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1. QP</w:t>
            </w:r>
            <w:r w:rsidR="00061FC6" w:rsidRPr="00061FC6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256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6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B69F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0.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9428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8452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03B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AF8F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F05F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23D0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97F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8BF1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7DE2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1F11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7606AB" w14:paraId="18E941B7" w14:textId="77777777" w:rsidTr="006F0114">
        <w:trPr>
          <w:gridAfter w:val="1"/>
          <w:wAfter w:w="9" w:type="dxa"/>
          <w:trHeight w:val="264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FFD4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533C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224E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C766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B95AE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1757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4A5C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78AC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42B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27D9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8BD7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B969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9FD4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</w:tr>
      <w:tr w:rsidR="006F0114" w:rsidRPr="007606AB" w14:paraId="09E5A3D1" w14:textId="77777777" w:rsidTr="006F0114">
        <w:trPr>
          <w:gridAfter w:val="1"/>
          <w:wAfter w:w="9" w:type="dxa"/>
          <w:trHeight w:val="243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B7B6" w14:textId="5F3B7A03" w:rsidR="00614F57" w:rsidRPr="00061FC6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2. PES</w:t>
            </w:r>
            <w:r w:rsidR="00061FC6" w:rsidRPr="00061FC6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9DBB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5.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D5E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1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6630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52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41E4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8472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E13B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69C7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CCD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FE66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46C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05B6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C56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7606AB" w14:paraId="50D421C5" w14:textId="77777777" w:rsidTr="006F0114">
        <w:trPr>
          <w:gridAfter w:val="1"/>
          <w:wAfter w:w="9" w:type="dxa"/>
          <w:trHeight w:val="264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A4BC3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529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D054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1B5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44, .59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463F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CBD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886A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22C6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DEB8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1C0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E51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1F9B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7A5C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7606AB" w14:paraId="16C0088E" w14:textId="77777777" w:rsidTr="006F0114">
        <w:trPr>
          <w:gridAfter w:val="1"/>
          <w:wAfter w:w="9" w:type="dxa"/>
          <w:trHeight w:val="264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5044" w14:textId="20FFF4DF" w:rsidR="00614F57" w:rsidRPr="00061FC6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3. KM</w:t>
            </w:r>
            <w:r w:rsidR="00061FC6" w:rsidRPr="00061FC6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2867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4.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E03E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1.3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88DB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44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2DB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67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F45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459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43C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797C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8E98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437F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36A7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8480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7606AB" w14:paraId="6F134ED4" w14:textId="77777777" w:rsidTr="006F0114">
        <w:trPr>
          <w:gridAfter w:val="1"/>
          <w:wAfter w:w="9" w:type="dxa"/>
          <w:trHeight w:val="264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4F232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545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3259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73E0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36, .52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0F7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61, .72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75A9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6A7CA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D098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136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E915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A57F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D8AC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1EB2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7606AB" w14:paraId="631C5C2C" w14:textId="77777777" w:rsidTr="006F0114">
        <w:trPr>
          <w:gridAfter w:val="1"/>
          <w:wAfter w:w="9" w:type="dxa"/>
          <w:trHeight w:val="264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15BF" w14:textId="41ADED38" w:rsidR="00614F57" w:rsidRPr="00061FC6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4. STE</w:t>
            </w:r>
            <w:r w:rsidR="00061FC6" w:rsidRPr="00061FC6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32E9B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4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D192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0.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78A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58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45E2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B0391C">
              <w:rPr>
                <w:rFonts w:eastAsia="Times New Roman" w:cs="Times New Roman"/>
                <w:szCs w:val="24"/>
                <w:lang w:val="es-ES" w:eastAsia="es-ES"/>
              </w:rPr>
              <w:t>.69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EE26B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62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EB5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C1CB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5F2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AC1E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ABA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EF3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722F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7606AB" w14:paraId="02D7D867" w14:textId="77777777" w:rsidTr="006F0114">
        <w:trPr>
          <w:gridAfter w:val="1"/>
          <w:wAfter w:w="9" w:type="dxa"/>
          <w:trHeight w:val="264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01CA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7B40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30A10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CA0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51, .64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1E1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64, .74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FB86F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56, .68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6BFE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B7CE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2D14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50E7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725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D422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1177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7606AB" w14:paraId="79FC0580" w14:textId="77777777" w:rsidTr="006F0114">
        <w:trPr>
          <w:gridAfter w:val="1"/>
          <w:wAfter w:w="9" w:type="dxa"/>
          <w:trHeight w:val="264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968D" w14:textId="62AD5898" w:rsidR="00614F57" w:rsidRPr="00061FC6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5. EE</w:t>
            </w:r>
            <w:r w:rsidR="00061FC6" w:rsidRPr="00061FC6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D5C5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4.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550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0.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769C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57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17B1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60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B8CAF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52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F5EF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93550C">
              <w:rPr>
                <w:rFonts w:eastAsia="Times New Roman" w:cs="Times New Roman"/>
                <w:szCs w:val="24"/>
                <w:lang w:val="es-ES" w:eastAsia="es-ES"/>
              </w:rPr>
              <w:t>.70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9BEE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C596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9FA4F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9B6B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0EF2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920CB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7606AB" w14:paraId="27B3F761" w14:textId="77777777" w:rsidTr="006F0114">
        <w:trPr>
          <w:gridAfter w:val="1"/>
          <w:wAfter w:w="9" w:type="dxa"/>
          <w:trHeight w:val="243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0625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A304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A7AC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3572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50, .63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2696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53, .66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2FF8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45, .59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1117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65, .75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6A9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BE0E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F688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71E8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BB7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039B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7606AB" w14:paraId="15B5FB91" w14:textId="77777777" w:rsidTr="006F0114">
        <w:trPr>
          <w:gridAfter w:val="1"/>
          <w:wAfter w:w="9" w:type="dxa"/>
          <w:trHeight w:val="264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1769" w14:textId="3F336418" w:rsidR="00614F57" w:rsidRPr="006F0114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6. S. I</w:t>
            </w:r>
            <w:r w:rsidR="006F0114" w:rsidRPr="006F0114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E272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4.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1E4F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0.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8FF1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27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0930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42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3AD9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37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6A7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35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B2E4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36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AB1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BADFF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1561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3349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338A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7606AB" w14:paraId="58B63B38" w14:textId="77777777" w:rsidTr="006F0114">
        <w:trPr>
          <w:gridAfter w:val="1"/>
          <w:wAfter w:w="9" w:type="dxa"/>
          <w:trHeight w:val="264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0B9A1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01B2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E9F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DDE1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8, .36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C8F8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33, .50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AFD4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8, .45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3AC6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6, .44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80D7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8, .44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99D0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9501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3C67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0A9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2904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7606AB" w14:paraId="3A938CBA" w14:textId="77777777" w:rsidTr="006F0114">
        <w:trPr>
          <w:gridAfter w:val="1"/>
          <w:wAfter w:w="9" w:type="dxa"/>
          <w:trHeight w:val="243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B918" w14:textId="203021D4" w:rsidR="00614F57" w:rsidRPr="006F0114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7. S. AC</w:t>
            </w:r>
            <w:r w:rsidR="006F0114" w:rsidRPr="006F0114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C12F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3.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FE64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0.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25C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B0391C">
              <w:rPr>
                <w:rFonts w:eastAsia="Times New Roman" w:cs="Times New Roman"/>
                <w:szCs w:val="24"/>
                <w:lang w:val="es-ES" w:eastAsia="es-ES"/>
              </w:rPr>
              <w:t>.18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5EB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26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5BA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29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7A6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25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E4A08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20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B10D7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42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CC5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F7D4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7D84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3ABE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7606AB" w14:paraId="5910855E" w14:textId="77777777" w:rsidTr="006F0114">
        <w:trPr>
          <w:gridAfter w:val="1"/>
          <w:wAfter w:w="9" w:type="dxa"/>
          <w:trHeight w:val="264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A7F3B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D518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F1A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72A2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9, .28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8332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7, .35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06E8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0, .37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C1E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6, .34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A48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0, .29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733B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34, .50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945F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4D6C0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869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A94F0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7606AB" w14:paraId="0650E75C" w14:textId="77777777" w:rsidTr="006F0114">
        <w:trPr>
          <w:gridAfter w:val="1"/>
          <w:wAfter w:w="9" w:type="dxa"/>
          <w:trHeight w:val="264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3A3E" w14:textId="04858EB0" w:rsidR="00614F57" w:rsidRPr="006F0114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8. S. C</w:t>
            </w:r>
            <w:r w:rsidR="006F0114" w:rsidRPr="006F0114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4739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3.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225B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0.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F64A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22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7130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31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256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39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36FB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31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2A3A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20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D466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52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4B62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42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1D1E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986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78D2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7606AB" w14:paraId="0EB85495" w14:textId="77777777" w:rsidTr="006F0114">
        <w:trPr>
          <w:gridAfter w:val="1"/>
          <w:wAfter w:w="9" w:type="dxa"/>
          <w:trHeight w:val="264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6A71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6FD4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FEBE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9A10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3, .31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25E4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2, .40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59A6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30, .47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E329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2, .39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7C08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1, .30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F41A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45, .59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884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33, .49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B94E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FBC2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F831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7606AB" w14:paraId="06E3AF5E" w14:textId="77777777" w:rsidTr="006F0114">
        <w:trPr>
          <w:gridAfter w:val="1"/>
          <w:wAfter w:w="9" w:type="dxa"/>
          <w:trHeight w:val="264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9771" w14:textId="600C78ED" w:rsidR="00614F57" w:rsidRPr="006F0114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9. S. ACT</w:t>
            </w:r>
            <w:r w:rsidR="006F0114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B68B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2.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F34C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0.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8DBC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93550C">
              <w:rPr>
                <w:rFonts w:eastAsia="Times New Roman" w:cs="Times New Roman"/>
                <w:szCs w:val="24"/>
                <w:lang w:val="es-ES" w:eastAsia="es-ES"/>
              </w:rPr>
              <w:t>.16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7169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27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BCC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31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42BB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30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DB1F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24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1047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40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295E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61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D01E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42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E7FE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AADA1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7606AB" w14:paraId="239D697B" w14:textId="77777777" w:rsidTr="006F0114">
        <w:trPr>
          <w:gridAfter w:val="1"/>
          <w:wAfter w:w="9" w:type="dxa"/>
          <w:trHeight w:val="264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4D43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F24E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9AE9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D128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6, .25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D6AE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7, .35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A17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2, .39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F3F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1, .39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811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5, .33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A0E6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32, .48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801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54, .67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680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33, .50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38BF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C251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7606AB" w14:paraId="450D88FE" w14:textId="77777777" w:rsidTr="006F0114">
        <w:trPr>
          <w:gridAfter w:val="1"/>
          <w:wAfter w:w="9" w:type="dxa"/>
          <w:trHeight w:val="264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552B" w14:textId="35405B0F" w:rsidR="00614F57" w:rsidRPr="006F0114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10. RWB</w:t>
            </w:r>
            <w:r w:rsidR="006F0114" w:rsidRPr="000C57FF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496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7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0A9F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1.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3D52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19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382C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30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D177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20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A821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25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FB63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23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F97C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42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A878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29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D3B2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37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624CF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29*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0E89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7606AB" w14:paraId="779832D3" w14:textId="77777777" w:rsidTr="006F0114">
        <w:trPr>
          <w:gridAfter w:val="1"/>
          <w:wAfter w:w="9" w:type="dxa"/>
          <w:trHeight w:val="264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4F57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98FE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20B1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5E6AA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0, .29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E2B9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1, .39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9A50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1, .30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D75C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6, .34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DEA1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3, .32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AA37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33, .49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F71F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0, .38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0C8C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8, .45]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17C0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9, .37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DFC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7606AB" w14:paraId="0EB3D10D" w14:textId="77777777" w:rsidTr="006F0114">
        <w:trPr>
          <w:gridAfter w:val="1"/>
          <w:wAfter w:w="9" w:type="dxa"/>
          <w:trHeight w:val="243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B394" w14:textId="61BED60F" w:rsidR="00614F57" w:rsidRPr="006F0114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11. CE</w:t>
            </w:r>
            <w:r w:rsidR="006F0114" w:rsidRPr="000C57FF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F009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8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856C0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1.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B02F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21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C9E6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34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59B0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33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ACA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37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7265E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32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9C7F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43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7E64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33*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9C6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36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8EE9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39**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274E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>.48**</w:t>
            </w:r>
          </w:p>
        </w:tc>
      </w:tr>
      <w:tr w:rsidR="006F0114" w:rsidRPr="007606AB" w14:paraId="16B02414" w14:textId="77777777" w:rsidTr="006F0114">
        <w:trPr>
          <w:gridAfter w:val="1"/>
          <w:wAfter w:w="9" w:type="dxa"/>
          <w:trHeight w:val="264"/>
        </w:trPr>
        <w:tc>
          <w:tcPr>
            <w:tcW w:w="1318" w:type="dxa"/>
            <w:tcBorders>
              <w:top w:val="nil"/>
              <w:left w:val="nil"/>
              <w:right w:val="nil"/>
            </w:tcBorders>
            <w:vAlign w:val="center"/>
          </w:tcPr>
          <w:p w14:paraId="2367A0EA" w14:textId="77777777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5994E588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vAlign w:val="center"/>
          </w:tcPr>
          <w:p w14:paraId="403678E9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 w14:paraId="04C948B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1, .30]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 w14:paraId="38F6F4D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6, .43]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 w14:paraId="751C8318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4, .41]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vAlign w:val="center"/>
          </w:tcPr>
          <w:p w14:paraId="61DE347D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9, .46]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 w14:paraId="24909A85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3, .40]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 w14:paraId="5A84A480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34, .50]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 w14:paraId="2DA7A794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4, .42]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vAlign w:val="center"/>
          </w:tcPr>
          <w:p w14:paraId="13D4B3E2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8, .45]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 w14:paraId="620593C8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30, .47]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vAlign w:val="center"/>
          </w:tcPr>
          <w:p w14:paraId="0B033FB8" w14:textId="77777777" w:rsidR="00614F57" w:rsidRPr="007606AB" w:rsidRDefault="00614F57" w:rsidP="00614F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7606AB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40, .55]</w:t>
            </w:r>
          </w:p>
        </w:tc>
      </w:tr>
      <w:tr w:rsidR="00614F57" w:rsidRPr="007606AB" w14:paraId="7B9393E8" w14:textId="77777777" w:rsidTr="006F0114">
        <w:trPr>
          <w:trHeight w:val="264"/>
        </w:trPr>
        <w:tc>
          <w:tcPr>
            <w:tcW w:w="14016" w:type="dxa"/>
            <w:gridSpan w:val="1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64C983" w14:textId="0B8CA826" w:rsidR="00614F57" w:rsidRPr="007606AB" w:rsidRDefault="00614F57" w:rsidP="00614F5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  <w:lang w:val="en-GB" w:eastAsia="es-ES"/>
              </w:rPr>
            </w:pPr>
            <w:r w:rsidRPr="007606AB"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  <w:t>Note.</w:t>
            </w:r>
            <w:r w:rsidRPr="007606AB">
              <w:rPr>
                <w:rFonts w:eastAsia="Times New Roman" w:cs="Times New Roman"/>
                <w:szCs w:val="24"/>
                <w:lang w:val="en-GB" w:eastAsia="es-ES"/>
              </w:rPr>
              <w:t xml:space="preserve"> </w:t>
            </w:r>
            <w:r w:rsidRPr="007606AB"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  <w:t>M</w:t>
            </w:r>
            <w:r w:rsidRPr="007606AB">
              <w:rPr>
                <w:rFonts w:eastAsia="Times New Roman" w:cs="Times New Roman"/>
                <w:szCs w:val="24"/>
                <w:lang w:val="en-GB" w:eastAsia="es-ES"/>
              </w:rPr>
              <w:t xml:space="preserve"> and </w:t>
            </w:r>
            <w:r w:rsidRPr="007606AB"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  <w:t>SD</w:t>
            </w:r>
            <w:r w:rsidRPr="007606AB">
              <w:rPr>
                <w:rFonts w:eastAsia="Times New Roman" w:cs="Times New Roman"/>
                <w:szCs w:val="24"/>
                <w:lang w:val="en-GB" w:eastAsia="es-ES"/>
              </w:rPr>
              <w:t xml:space="preserve"> are used to represent mean and standard deviation, respectively. Values in square brackets indicate the 95% confidence interval for each correlation. QP; Quality of participation, PES; Perceived emotional synchrony, KM; Kama </w:t>
            </w:r>
            <w:proofErr w:type="spellStart"/>
            <w:r w:rsidRPr="007606AB">
              <w:rPr>
                <w:rFonts w:eastAsia="Times New Roman" w:cs="Times New Roman"/>
                <w:szCs w:val="24"/>
                <w:lang w:val="en-GB" w:eastAsia="es-ES"/>
              </w:rPr>
              <w:t>muta</w:t>
            </w:r>
            <w:proofErr w:type="spellEnd"/>
            <w:r w:rsidRPr="007606AB">
              <w:rPr>
                <w:rFonts w:eastAsia="Times New Roman" w:cs="Times New Roman"/>
                <w:szCs w:val="24"/>
                <w:lang w:val="en-GB" w:eastAsia="es-ES"/>
              </w:rPr>
              <w:t xml:space="preserve">, STE; Self-transcendent emotions, EE; Enjoyment emotions, S. I; Social integration, S. AC; Social acceptance, S. C; Social contribution, S. ACT; Social actualization, CE; Collective empowerment * indicates </w:t>
            </w:r>
            <w:r w:rsidRPr="007606AB"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  <w:t>p</w:t>
            </w:r>
            <w:r w:rsidRPr="007606AB">
              <w:rPr>
                <w:rFonts w:eastAsia="Times New Roman" w:cs="Times New Roman"/>
                <w:szCs w:val="24"/>
                <w:lang w:val="en-GB" w:eastAsia="es-ES"/>
              </w:rPr>
              <w:t xml:space="preserve"> &lt; .05. ** indicates </w:t>
            </w:r>
            <w:r w:rsidRPr="007606AB"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  <w:t>p</w:t>
            </w:r>
            <w:r w:rsidRPr="007606AB">
              <w:rPr>
                <w:rFonts w:eastAsia="Times New Roman" w:cs="Times New Roman"/>
                <w:szCs w:val="24"/>
                <w:lang w:val="en-GB" w:eastAsia="es-ES"/>
              </w:rPr>
              <w:t xml:space="preserve"> &lt; .01.</w:t>
            </w:r>
          </w:p>
        </w:tc>
      </w:tr>
    </w:tbl>
    <w:tbl>
      <w:tblPr>
        <w:tblpPr w:leftFromText="141" w:rightFromText="141" w:vertAnchor="text" w:horzAnchor="margin" w:tblpY="86"/>
        <w:tblW w:w="13549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504"/>
        <w:gridCol w:w="1004"/>
        <w:gridCol w:w="1003"/>
        <w:gridCol w:w="1003"/>
        <w:gridCol w:w="1003"/>
        <w:gridCol w:w="1003"/>
        <w:gridCol w:w="1003"/>
        <w:gridCol w:w="1003"/>
        <w:gridCol w:w="1003"/>
        <w:gridCol w:w="1003"/>
        <w:gridCol w:w="1003"/>
        <w:gridCol w:w="1003"/>
        <w:gridCol w:w="1003"/>
        <w:gridCol w:w="8"/>
      </w:tblGrid>
      <w:tr w:rsidR="006F0114" w:rsidRPr="006F0114" w14:paraId="3E31E125" w14:textId="77777777" w:rsidTr="00B15687">
        <w:trPr>
          <w:trHeight w:val="445"/>
        </w:trPr>
        <w:tc>
          <w:tcPr>
            <w:tcW w:w="13549" w:type="dxa"/>
            <w:gridSpan w:val="14"/>
            <w:tcBorders>
              <w:left w:val="nil"/>
              <w:bottom w:val="nil"/>
              <w:right w:val="nil"/>
            </w:tcBorders>
            <w:vAlign w:val="center"/>
          </w:tcPr>
          <w:p w14:paraId="41BFC66E" w14:textId="123B4982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  <w:lang w:val="en-GB" w:eastAsia="es-ES"/>
              </w:rPr>
            </w:pPr>
            <w:r w:rsidRPr="006F0114">
              <w:rPr>
                <w:rFonts w:eastAsia="Times New Roman" w:cs="Times New Roman"/>
                <w:szCs w:val="24"/>
                <w:lang w:val="en-GB" w:eastAsia="es-ES"/>
              </w:rPr>
              <w:lastRenderedPageBreak/>
              <w:t>Supplementary Table S</w:t>
            </w:r>
            <w:r w:rsidR="002B6530">
              <w:rPr>
                <w:rFonts w:eastAsia="Times New Roman" w:cs="Times New Roman"/>
                <w:szCs w:val="24"/>
                <w:lang w:val="en-GB" w:eastAsia="es-ES"/>
              </w:rPr>
              <w:t>4</w:t>
            </w:r>
          </w:p>
          <w:p w14:paraId="752C43CC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</w:pPr>
            <w:r w:rsidRPr="006F0114"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  <w:t>Means, standard deviations, and correlations between mechanisms during the participation (T2) and T3 dependent variables</w:t>
            </w:r>
          </w:p>
        </w:tc>
      </w:tr>
      <w:tr w:rsidR="006F0114" w:rsidRPr="006F0114" w14:paraId="042F12DC" w14:textId="77777777" w:rsidTr="006F0114">
        <w:trPr>
          <w:gridAfter w:val="1"/>
          <w:wAfter w:w="8" w:type="dxa"/>
          <w:trHeight w:val="148"/>
        </w:trPr>
        <w:tc>
          <w:tcPr>
            <w:tcW w:w="15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9721FC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Variable</w:t>
            </w:r>
          </w:p>
        </w:tc>
        <w:tc>
          <w:tcPr>
            <w:tcW w:w="10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FF7659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i/>
                <w:iCs/>
                <w:szCs w:val="24"/>
                <w:lang w:val="es-ES" w:eastAsia="es-ES"/>
              </w:rPr>
              <w:t>M</w:t>
            </w: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6BF7D9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i/>
                <w:iCs/>
                <w:szCs w:val="24"/>
                <w:lang w:val="es-ES" w:eastAsia="es-ES"/>
              </w:rPr>
              <w:t>SD</w:t>
            </w: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0FE633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1</w:t>
            </w: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FEE601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2</w:t>
            </w: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CA8609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3</w:t>
            </w: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84F7A9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4</w:t>
            </w: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1DF9EB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5</w:t>
            </w: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C0978F3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6</w:t>
            </w: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71CE2F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7</w:t>
            </w: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FF94A0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8</w:t>
            </w: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F596C6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9</w:t>
            </w: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A5C979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10</w:t>
            </w:r>
          </w:p>
        </w:tc>
      </w:tr>
      <w:tr w:rsidR="006F0114" w:rsidRPr="006F0114" w14:paraId="3C33D127" w14:textId="77777777" w:rsidTr="006F0114">
        <w:trPr>
          <w:gridAfter w:val="1"/>
          <w:wAfter w:w="8" w:type="dxa"/>
          <w:trHeight w:val="131"/>
        </w:trPr>
        <w:tc>
          <w:tcPr>
            <w:tcW w:w="15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F33B9E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42F0FE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241CE3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74F76C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44C49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36FDAB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AE6C08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73196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A1EACB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B942F0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49DF2E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03DA6D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  <w:tc>
          <w:tcPr>
            <w:tcW w:w="10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DF6508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</w:p>
        </w:tc>
      </w:tr>
      <w:tr w:rsidR="006F0114" w:rsidRPr="006F0114" w14:paraId="6DB1FDEF" w14:textId="77777777" w:rsidTr="006F0114">
        <w:trPr>
          <w:gridAfter w:val="1"/>
          <w:wAfter w:w="8" w:type="dxa"/>
          <w:trHeight w:val="1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9891" w14:textId="5E8B1404" w:rsidR="006F0114" w:rsidRPr="00061FC6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1. QP</w:t>
            </w:r>
            <w:r w:rsidR="00061FC6" w:rsidRPr="00061FC6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AC86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6.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4CD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0.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F533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939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27E6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A22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BF2F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4212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77C5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8221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035B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8BF6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6F0114" w14:paraId="5514905D" w14:textId="77777777" w:rsidTr="006F0114">
        <w:trPr>
          <w:gridAfter w:val="1"/>
          <w:wAfter w:w="8" w:type="dxa"/>
          <w:trHeight w:val="148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A20D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A538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F650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31E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36FC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38DEB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306F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F7C8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64E3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18E8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337DA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692E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F26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6F0114" w14:paraId="2DF8F751" w14:textId="77777777" w:rsidTr="006F0114">
        <w:trPr>
          <w:gridAfter w:val="1"/>
          <w:wAfter w:w="8" w:type="dxa"/>
          <w:trHeight w:val="148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15CE" w14:textId="42B8CD48" w:rsidR="006F0114" w:rsidRPr="00061FC6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2. PES</w:t>
            </w:r>
            <w:r w:rsidR="00061FC6" w:rsidRPr="00061FC6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476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5.9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B313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1.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C163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52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B280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D9E7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4112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1453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8441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6BC3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C98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B73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0F18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6F0114" w14:paraId="095F26AA" w14:textId="77777777" w:rsidTr="006F0114">
        <w:trPr>
          <w:gridAfter w:val="1"/>
          <w:wAfter w:w="8" w:type="dxa"/>
          <w:trHeight w:val="148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B1F9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653D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AF73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A3E5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44, .59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6F3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87D2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39EA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8972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A02B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95F2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365D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5246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FBA8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6F0114" w14:paraId="35D93C34" w14:textId="77777777" w:rsidTr="006F0114">
        <w:trPr>
          <w:gridAfter w:val="1"/>
          <w:wAfter w:w="8" w:type="dxa"/>
          <w:trHeight w:val="148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F7F0" w14:textId="392B42CB" w:rsidR="006F0114" w:rsidRPr="00061FC6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3. KM</w:t>
            </w:r>
            <w:r w:rsidR="00061FC6" w:rsidRPr="00061FC6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842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4.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8E7CC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1.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13AD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44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8A72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67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1BAC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4A50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94B7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E60E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7C0D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FE2E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DD11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8B0D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6F0114" w14:paraId="1EE51C43" w14:textId="77777777" w:rsidTr="006F0114">
        <w:trPr>
          <w:gridAfter w:val="1"/>
          <w:wAfter w:w="8" w:type="dxa"/>
          <w:trHeight w:val="1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5F7E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655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7FBD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578B0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36, .52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F55E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61, .72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F3AF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66EE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7095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1DFD8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218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43DC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C268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566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6F0114" w14:paraId="4B19F24B" w14:textId="77777777" w:rsidTr="006F0114">
        <w:trPr>
          <w:gridAfter w:val="1"/>
          <w:wAfter w:w="8" w:type="dxa"/>
          <w:trHeight w:val="148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F953" w14:textId="76E6EDDE" w:rsidR="006F0114" w:rsidRPr="00061FC6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4. STE</w:t>
            </w:r>
            <w:r w:rsidR="00061FC6" w:rsidRPr="00061FC6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CDD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4.1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0E56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0.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EEA7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58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6EC8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69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E112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62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576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67E1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E055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DC31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304C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AE0D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E56B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6F0114" w14:paraId="323EC634" w14:textId="77777777" w:rsidTr="006F0114">
        <w:trPr>
          <w:gridAfter w:val="1"/>
          <w:wAfter w:w="8" w:type="dxa"/>
          <w:trHeight w:val="148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F878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E98A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13B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69B6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51, .64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4C3A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64, .74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A1023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56, .68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B1A2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600E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C88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11BE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A328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6F633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ACA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6F0114" w14:paraId="45BA2CE4" w14:textId="77777777" w:rsidTr="006F0114">
        <w:trPr>
          <w:gridAfter w:val="1"/>
          <w:wAfter w:w="8" w:type="dxa"/>
          <w:trHeight w:val="148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87D4" w14:textId="03DECBA3" w:rsidR="006F0114" w:rsidRPr="00061FC6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vertAlign w:val="superscript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5. EE</w:t>
            </w:r>
            <w:r w:rsidR="00061FC6" w:rsidRPr="00061FC6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A46D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4.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A19B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0.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9BBF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57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0EE4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60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691F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52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94D0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70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E57F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3598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5D6D3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FE8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120E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767C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6F0114" w14:paraId="2A486042" w14:textId="77777777" w:rsidTr="006F0114">
        <w:trPr>
          <w:gridAfter w:val="1"/>
          <w:wAfter w:w="8" w:type="dxa"/>
          <w:trHeight w:val="148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095D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E2CA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4D7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2E8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50, .63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1DFA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53, .66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E25A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45, .59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6B11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65, .75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32E3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DB6C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977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E39D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ABAA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08A5A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6F0114" w14:paraId="19945798" w14:textId="77777777" w:rsidTr="006F0114">
        <w:trPr>
          <w:gridAfter w:val="1"/>
          <w:wAfter w:w="8" w:type="dxa"/>
          <w:trHeight w:val="1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9B58" w14:textId="22306E9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6. S. I</w:t>
            </w:r>
            <w:r w:rsidR="000C57FF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50DE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4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1C9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0.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41FE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7A26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25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EB95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14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D7C8F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19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5416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15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BD8A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200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EF5B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5A17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EAA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6F0114" w14:paraId="369760F6" w14:textId="77777777" w:rsidTr="006F0114">
        <w:trPr>
          <w:gridAfter w:val="1"/>
          <w:wAfter w:w="8" w:type="dxa"/>
          <w:trHeight w:val="148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16AB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7DA8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604A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AA96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-.03, .20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FCB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4, .36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78C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2, .25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6001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8, .30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AEDE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3, .27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04E5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ABC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7198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A392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D93B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6F0114" w14:paraId="48443396" w14:textId="77777777" w:rsidTr="006F0114">
        <w:trPr>
          <w:gridAfter w:val="1"/>
          <w:wAfter w:w="8" w:type="dxa"/>
          <w:trHeight w:val="148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F7D81" w14:textId="08996E63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7. S. ACC</w:t>
            </w:r>
            <w:r w:rsidR="000C57FF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AA4A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3.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85FD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0.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2216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8466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20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382A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13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6771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15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03F21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B02E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47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8A5D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C75C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9E96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7A6B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6F0114" w14:paraId="2ED0E4D7" w14:textId="77777777" w:rsidTr="006F0114">
        <w:trPr>
          <w:gridAfter w:val="1"/>
          <w:wAfter w:w="8" w:type="dxa"/>
          <w:trHeight w:val="148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DDBA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196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C043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B27E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-.11, .13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51B0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8, .31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6C1B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1, .24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373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3, .26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89BA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-.06, .17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A6DF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37, .56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8E0E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8F26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5330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1CA0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6F0114" w14:paraId="32C19BC5" w14:textId="77777777" w:rsidTr="006F0114">
        <w:trPr>
          <w:gridAfter w:val="1"/>
          <w:wAfter w:w="8" w:type="dxa"/>
          <w:trHeight w:val="148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E738" w14:textId="60B4BB46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8. S. C</w:t>
            </w:r>
            <w:r w:rsidR="000C57FF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2463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3.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CA05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0.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1CC6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B49F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20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DF53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14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4966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16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8F9E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77C3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51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6C1A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44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E97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CFF8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4C36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6F0114" w14:paraId="43A5F32E" w14:textId="77777777" w:rsidTr="006F0114">
        <w:trPr>
          <w:gridAfter w:val="1"/>
          <w:wAfter w:w="8" w:type="dxa"/>
          <w:trHeight w:val="164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9A79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FFDB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3D9E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8DB2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-.04, .19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FC173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9, .32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462C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2, .25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9E751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4, .27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E678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-.05, .19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4D7A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41, .59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30E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34, .53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600F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195C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A63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6F0114" w14:paraId="3AE1C69F" w14:textId="77777777" w:rsidTr="006F0114">
        <w:trPr>
          <w:gridAfter w:val="1"/>
          <w:wAfter w:w="8" w:type="dxa"/>
          <w:trHeight w:val="148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00D4" w14:textId="4E9C06C2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9. S. ACT</w:t>
            </w:r>
            <w:r w:rsidR="000C57FF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AC0B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2.9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F278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0.7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C295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9191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32D70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2D94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16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96D2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ACD7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19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7092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47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8148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33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84BF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41D8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6F0114" w14:paraId="173B469E" w14:textId="77777777" w:rsidTr="006F0114">
        <w:trPr>
          <w:gridAfter w:val="1"/>
          <w:wAfter w:w="8" w:type="dxa"/>
          <w:trHeight w:val="148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A2B9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4856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B667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6FE0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-.11, .13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B1C6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-.01, .23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EB1F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-.10, .14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D736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4, .27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E905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-.04, .20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135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7, .30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0F75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37, .56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B1FA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2, .43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9FAF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CA92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6F0114" w14:paraId="7ADACCF0" w14:textId="77777777" w:rsidTr="006F0114">
        <w:trPr>
          <w:gridAfter w:val="1"/>
          <w:wAfter w:w="8" w:type="dxa"/>
          <w:trHeight w:val="148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CD60" w14:textId="1610BE2D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10. RWB</w:t>
            </w:r>
            <w:r w:rsidR="000C57FF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BBA3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7.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14EF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1.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01EB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20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8032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27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C05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18E7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24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2D36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23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3B8C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52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35E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44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137F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48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BF8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32**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C0CA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6F0114" w14:paraId="63CF92BB" w14:textId="77777777" w:rsidTr="006F0114">
        <w:trPr>
          <w:gridAfter w:val="1"/>
          <w:wAfter w:w="8" w:type="dxa"/>
          <w:trHeight w:val="148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FEEF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F87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6DFB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0921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9, .31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13C1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6, .38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81A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-.01, .23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6910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3, .35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67A6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2, .34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7272B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43, .60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6AA0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34, .53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32FA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39, .57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52CD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1, .43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3BDD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</w:tr>
      <w:tr w:rsidR="006F0114" w:rsidRPr="006F0114" w14:paraId="3C889054" w14:textId="77777777" w:rsidTr="006F0114">
        <w:trPr>
          <w:gridAfter w:val="1"/>
          <w:wAfter w:w="8" w:type="dxa"/>
          <w:trHeight w:val="164"/>
        </w:trPr>
        <w:tc>
          <w:tcPr>
            <w:tcW w:w="1504" w:type="dxa"/>
            <w:tcBorders>
              <w:top w:val="nil"/>
              <w:left w:val="nil"/>
              <w:right w:val="nil"/>
            </w:tcBorders>
            <w:vAlign w:val="center"/>
          </w:tcPr>
          <w:p w14:paraId="2D3CFD1B" w14:textId="48BDA52C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11. CE</w:t>
            </w:r>
            <w:r w:rsidR="000C57FF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T3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vAlign w:val="center"/>
          </w:tcPr>
          <w:p w14:paraId="17C6C13D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7.81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14:paraId="3EEFFF20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1.26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14:paraId="181B50C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17**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14:paraId="6AF6E08B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25**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14:paraId="1C11372C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16**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14:paraId="5B7E646E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33**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14:paraId="1ADFBAD0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28**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14:paraId="140E71CA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41**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14:paraId="09301D04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41**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14:paraId="15D5D2A3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38**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14:paraId="46FE62D3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32**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14:paraId="2822078E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>.50**</w:t>
            </w:r>
          </w:p>
        </w:tc>
      </w:tr>
      <w:tr w:rsidR="006F0114" w:rsidRPr="006F0114" w14:paraId="40F681A8" w14:textId="77777777" w:rsidTr="006F0114">
        <w:trPr>
          <w:gridAfter w:val="1"/>
          <w:wAfter w:w="8" w:type="dxa"/>
          <w:trHeight w:val="148"/>
        </w:trPr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5B3C4" w14:textId="77777777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E4A76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9B45B1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D7350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5, .28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DAB81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3, .35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93128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04, .27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F9556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2, .43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0DADC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17, .39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902DD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31, .50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FA310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31, .50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F814B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7, .47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FE3F9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21, .42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9BD77" w14:textId="77777777" w:rsidR="006F0114" w:rsidRPr="006F0114" w:rsidRDefault="006F0114" w:rsidP="006F011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before="0"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6F0114">
              <w:rPr>
                <w:rFonts w:eastAsia="Times New Roman" w:cs="Times New Roman"/>
                <w:sz w:val="20"/>
                <w:szCs w:val="20"/>
                <w:lang w:val="es-ES" w:eastAsia="es-ES"/>
              </w:rPr>
              <w:t>[.40, .58]</w:t>
            </w:r>
          </w:p>
        </w:tc>
      </w:tr>
      <w:tr w:rsidR="006F0114" w:rsidRPr="006F0114" w14:paraId="58604E11" w14:textId="77777777" w:rsidTr="006F0114">
        <w:trPr>
          <w:trHeight w:val="692"/>
        </w:trPr>
        <w:tc>
          <w:tcPr>
            <w:tcW w:w="13549" w:type="dxa"/>
            <w:gridSpan w:val="14"/>
            <w:tcBorders>
              <w:top w:val="single" w:sz="4" w:space="0" w:color="auto"/>
              <w:left w:val="nil"/>
            </w:tcBorders>
            <w:vAlign w:val="center"/>
          </w:tcPr>
          <w:p w14:paraId="4BD8D496" w14:textId="2E1B6C4F" w:rsidR="006F0114" w:rsidRPr="006F0114" w:rsidRDefault="006F0114" w:rsidP="006F0114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rPr>
                <w:rFonts w:eastAsia="Times New Roman" w:cs="Times New Roman"/>
                <w:szCs w:val="24"/>
                <w:lang w:val="en-GB" w:eastAsia="es-ES"/>
              </w:rPr>
            </w:pPr>
            <w:r w:rsidRPr="006F0114"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  <w:t>Note.</w:t>
            </w:r>
            <w:r w:rsidRPr="006F0114">
              <w:rPr>
                <w:rFonts w:eastAsia="Times New Roman" w:cs="Times New Roman"/>
                <w:szCs w:val="24"/>
                <w:lang w:val="en-GB" w:eastAsia="es-ES"/>
              </w:rPr>
              <w:t xml:space="preserve"> </w:t>
            </w:r>
            <w:r w:rsidRPr="006F0114"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  <w:t>M</w:t>
            </w:r>
            <w:r w:rsidRPr="006F0114">
              <w:rPr>
                <w:rFonts w:eastAsia="Times New Roman" w:cs="Times New Roman"/>
                <w:szCs w:val="24"/>
                <w:lang w:val="en-GB" w:eastAsia="es-ES"/>
              </w:rPr>
              <w:t xml:space="preserve"> and </w:t>
            </w:r>
            <w:r w:rsidRPr="006F0114"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  <w:t>SD</w:t>
            </w:r>
            <w:r w:rsidRPr="006F0114">
              <w:rPr>
                <w:rFonts w:eastAsia="Times New Roman" w:cs="Times New Roman"/>
                <w:szCs w:val="24"/>
                <w:lang w:val="en-GB" w:eastAsia="es-ES"/>
              </w:rPr>
              <w:t xml:space="preserve"> are used to represent mean and standard deviation, respectively. Values in square brackets indicate the 95% confidence interval for each correlation. QP; Quality of participation, PES; Perceived emotional synchrony, KM; Kama </w:t>
            </w:r>
            <w:proofErr w:type="spellStart"/>
            <w:r w:rsidRPr="006F0114">
              <w:rPr>
                <w:rFonts w:eastAsia="Times New Roman" w:cs="Times New Roman"/>
                <w:szCs w:val="24"/>
                <w:lang w:val="en-GB" w:eastAsia="es-ES"/>
              </w:rPr>
              <w:t>muta</w:t>
            </w:r>
            <w:proofErr w:type="spellEnd"/>
            <w:r w:rsidRPr="006F0114">
              <w:rPr>
                <w:rFonts w:eastAsia="Times New Roman" w:cs="Times New Roman"/>
                <w:szCs w:val="24"/>
                <w:lang w:val="en-GB" w:eastAsia="es-ES"/>
              </w:rPr>
              <w:t xml:space="preserve">, STE; Self-transcendent emotions, EE; Enjoyment emotions, S. I; Social integration, S. AC; Social acceptance, S. C; Social contribution, S. ACT; Social actualization, CE; Collective empowerment * indicates </w:t>
            </w:r>
            <w:r w:rsidRPr="006F0114"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  <w:t>p</w:t>
            </w:r>
            <w:r w:rsidRPr="006F0114">
              <w:rPr>
                <w:rFonts w:eastAsia="Times New Roman" w:cs="Times New Roman"/>
                <w:szCs w:val="24"/>
                <w:lang w:val="en-GB" w:eastAsia="es-ES"/>
              </w:rPr>
              <w:t xml:space="preserve"> &lt; .05. ** indicates </w:t>
            </w:r>
            <w:r w:rsidRPr="006F0114">
              <w:rPr>
                <w:rFonts w:eastAsia="Times New Roman" w:cs="Times New Roman"/>
                <w:i/>
                <w:iCs/>
                <w:szCs w:val="24"/>
                <w:lang w:val="en-GB" w:eastAsia="es-ES"/>
              </w:rPr>
              <w:t>p</w:t>
            </w:r>
            <w:r w:rsidRPr="006F0114">
              <w:rPr>
                <w:rFonts w:eastAsia="Times New Roman" w:cs="Times New Roman"/>
                <w:szCs w:val="24"/>
                <w:lang w:val="en-GB" w:eastAsia="es-ES"/>
              </w:rPr>
              <w:t xml:space="preserve"> &lt; .01.</w:t>
            </w:r>
          </w:p>
        </w:tc>
      </w:tr>
    </w:tbl>
    <w:p w14:paraId="105308B3" w14:textId="77777777" w:rsidR="000D0033" w:rsidRDefault="000D0033" w:rsidP="008235C1">
      <w:pPr>
        <w:spacing w:before="0" w:after="0"/>
        <w:rPr>
          <w:bCs/>
          <w:lang w:val="en-GB"/>
        </w:rPr>
        <w:sectPr w:rsidR="000D0033" w:rsidSect="000D0033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072880F5" w14:textId="77777777" w:rsidR="006F0114" w:rsidRDefault="006F0114" w:rsidP="008235C1">
      <w:pPr>
        <w:spacing w:before="0" w:after="0"/>
        <w:rPr>
          <w:bCs/>
          <w:lang w:val="en-GB"/>
        </w:rPr>
      </w:pPr>
    </w:p>
    <w:tbl>
      <w:tblPr>
        <w:tblpPr w:leftFromText="141" w:rightFromText="141" w:vertAnchor="text" w:horzAnchor="page" w:tblpX="1816" w:tblpY="84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4794"/>
        <w:gridCol w:w="1706"/>
        <w:gridCol w:w="873"/>
      </w:tblGrid>
      <w:tr w:rsidR="000C57FF" w:rsidRPr="00A64909" w14:paraId="5DCD81E1" w14:textId="77777777" w:rsidTr="000C57FF">
        <w:trPr>
          <w:trHeight w:val="495"/>
        </w:trPr>
        <w:tc>
          <w:tcPr>
            <w:tcW w:w="0" w:type="auto"/>
            <w:gridSpan w:val="3"/>
            <w:tcBorders>
              <w:top w:val="nil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76D64D" w14:textId="4AE3FDA1" w:rsidR="000C57FF" w:rsidRPr="00A64909" w:rsidRDefault="000C57FF" w:rsidP="000C57FF">
            <w:pPr>
              <w:spacing w:before="0" w:after="0" w:line="360" w:lineRule="auto"/>
              <w:rPr>
                <w:i/>
                <w:szCs w:val="24"/>
              </w:rPr>
            </w:pPr>
            <w:r>
              <w:rPr>
                <w:szCs w:val="24"/>
              </w:rPr>
              <w:t>Supplementary Table S</w:t>
            </w:r>
            <w:r w:rsidR="002B6530">
              <w:rPr>
                <w:szCs w:val="24"/>
              </w:rPr>
              <w:t>5</w:t>
            </w:r>
            <w:r w:rsidRPr="00A64909">
              <w:rPr>
                <w:szCs w:val="24"/>
              </w:rPr>
              <w:t>.</w:t>
            </w:r>
          </w:p>
          <w:p w14:paraId="4507F84D" w14:textId="77777777" w:rsidR="000C57FF" w:rsidRPr="00A64909" w:rsidRDefault="000C57FF" w:rsidP="000C57FF">
            <w:pPr>
              <w:spacing w:before="0" w:after="0" w:line="360" w:lineRule="auto"/>
              <w:rPr>
                <w:i/>
                <w:szCs w:val="24"/>
              </w:rPr>
            </w:pPr>
            <w:r w:rsidRPr="00A64909">
              <w:rPr>
                <w:i/>
                <w:szCs w:val="24"/>
              </w:rPr>
              <w:t>Collinearity Statistics: Tolerance Test and Variance Inflation Factor (VIF)</w:t>
            </w:r>
          </w:p>
        </w:tc>
      </w:tr>
      <w:tr w:rsidR="000C57FF" w:rsidRPr="00A64909" w14:paraId="5CCB3866" w14:textId="77777777" w:rsidTr="000C57FF">
        <w:trPr>
          <w:trHeight w:val="49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FC81C3" w14:textId="77777777" w:rsidR="000C57FF" w:rsidRPr="00A64909" w:rsidRDefault="000C57FF" w:rsidP="000C57FF">
            <w:pPr>
              <w:spacing w:line="480" w:lineRule="auto"/>
              <w:rPr>
                <w:i/>
                <w:szCs w:val="24"/>
              </w:rPr>
            </w:pPr>
            <w:r>
              <w:rPr>
                <w:i/>
                <w:szCs w:val="24"/>
              </w:rPr>
              <w:t>V</w:t>
            </w:r>
            <w:r w:rsidRPr="00A64909">
              <w:rPr>
                <w:i/>
                <w:szCs w:val="24"/>
              </w:rPr>
              <w:t>ariable</w:t>
            </w:r>
            <w:r>
              <w:rPr>
                <w:i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0AD455" w14:textId="77777777" w:rsidR="000C57FF" w:rsidRPr="00A64909" w:rsidRDefault="000C57FF" w:rsidP="000C57FF">
            <w:pPr>
              <w:spacing w:line="480" w:lineRule="auto"/>
              <w:rPr>
                <w:i/>
                <w:szCs w:val="24"/>
              </w:rPr>
            </w:pPr>
            <w:r w:rsidRPr="00A64909">
              <w:rPr>
                <w:i/>
                <w:szCs w:val="24"/>
              </w:rPr>
              <w:t xml:space="preserve">Tolerance 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808717" w14:textId="77777777" w:rsidR="000C57FF" w:rsidRPr="00A64909" w:rsidRDefault="000C57FF" w:rsidP="000C57FF">
            <w:pPr>
              <w:spacing w:line="480" w:lineRule="auto"/>
              <w:rPr>
                <w:i/>
                <w:szCs w:val="24"/>
              </w:rPr>
            </w:pPr>
            <w:r w:rsidRPr="00A64909">
              <w:rPr>
                <w:i/>
                <w:szCs w:val="24"/>
              </w:rPr>
              <w:t>VIF</w:t>
            </w:r>
          </w:p>
        </w:tc>
      </w:tr>
      <w:tr w:rsidR="000C57FF" w:rsidRPr="00A64909" w14:paraId="3D77979A" w14:textId="77777777" w:rsidTr="000C57FF">
        <w:trPr>
          <w:trHeight w:val="48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3F7FFC" w14:textId="77777777" w:rsidR="000C57FF" w:rsidRPr="00A64909" w:rsidRDefault="000C57FF" w:rsidP="000C57FF">
            <w:pPr>
              <w:spacing w:line="480" w:lineRule="auto"/>
              <w:rPr>
                <w:i/>
                <w:szCs w:val="24"/>
              </w:rPr>
            </w:pPr>
            <w:r w:rsidRPr="00A64909">
              <w:rPr>
                <w:szCs w:val="24"/>
              </w:rPr>
              <w:t>Quality of participation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1DEC12" w14:textId="77777777" w:rsidR="000C57FF" w:rsidRPr="00A64909" w:rsidRDefault="000C57FF" w:rsidP="000C57FF">
            <w:pPr>
              <w:spacing w:line="480" w:lineRule="auto"/>
              <w:rPr>
                <w:i/>
                <w:szCs w:val="24"/>
              </w:rPr>
            </w:pPr>
            <w:r w:rsidRPr="00A64909">
              <w:rPr>
                <w:szCs w:val="24"/>
              </w:rPr>
              <w:t>.</w:t>
            </w:r>
            <w:r>
              <w:rPr>
                <w:szCs w:val="24"/>
              </w:rPr>
              <w:t>601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F63C63" w14:textId="77777777" w:rsidR="000C57FF" w:rsidRPr="00A64909" w:rsidRDefault="000C57FF" w:rsidP="000C57FF">
            <w:pPr>
              <w:spacing w:line="480" w:lineRule="auto"/>
              <w:rPr>
                <w:i/>
                <w:szCs w:val="24"/>
              </w:rPr>
            </w:pPr>
            <w:r>
              <w:rPr>
                <w:szCs w:val="24"/>
              </w:rPr>
              <w:t>1.663</w:t>
            </w:r>
          </w:p>
        </w:tc>
      </w:tr>
      <w:tr w:rsidR="000C57FF" w:rsidRPr="00A64909" w14:paraId="3421022E" w14:textId="77777777" w:rsidTr="000C57FF">
        <w:trPr>
          <w:trHeight w:val="48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FFCFAE" w14:textId="77777777" w:rsidR="000C57FF" w:rsidRPr="00A64909" w:rsidRDefault="000C57FF" w:rsidP="000C57FF">
            <w:pPr>
              <w:spacing w:line="480" w:lineRule="auto"/>
              <w:rPr>
                <w:i/>
                <w:szCs w:val="24"/>
              </w:rPr>
            </w:pPr>
            <w:r>
              <w:rPr>
                <w:szCs w:val="24"/>
              </w:rPr>
              <w:t>Perceived emotional synchrony</w:t>
            </w:r>
            <w:r w:rsidRPr="00A64909">
              <w:rPr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CF0CCC" w14:textId="77777777" w:rsidR="000C57FF" w:rsidRPr="00A64909" w:rsidRDefault="000C57FF" w:rsidP="000C57FF">
            <w:pPr>
              <w:spacing w:line="480" w:lineRule="auto"/>
              <w:rPr>
                <w:i/>
                <w:szCs w:val="24"/>
              </w:rPr>
            </w:pPr>
            <w:r>
              <w:rPr>
                <w:szCs w:val="24"/>
              </w:rPr>
              <w:t>.408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2AA5A2" w14:textId="77777777" w:rsidR="000C57FF" w:rsidRPr="00A64909" w:rsidRDefault="000C57FF" w:rsidP="000C57FF">
            <w:pPr>
              <w:spacing w:line="480" w:lineRule="auto"/>
              <w:rPr>
                <w:i/>
                <w:szCs w:val="24"/>
              </w:rPr>
            </w:pPr>
            <w:r>
              <w:rPr>
                <w:szCs w:val="24"/>
              </w:rPr>
              <w:t>2.448</w:t>
            </w:r>
          </w:p>
        </w:tc>
      </w:tr>
      <w:tr w:rsidR="000C57FF" w:rsidRPr="00A64909" w14:paraId="48099190" w14:textId="77777777" w:rsidTr="000C57FF">
        <w:trPr>
          <w:trHeight w:val="48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5D7FBE" w14:textId="77777777" w:rsidR="000C57FF" w:rsidRPr="00A64909" w:rsidRDefault="000C57FF" w:rsidP="000C57FF">
            <w:pPr>
              <w:spacing w:line="480" w:lineRule="auto"/>
              <w:rPr>
                <w:i/>
                <w:szCs w:val="24"/>
              </w:rPr>
            </w:pPr>
            <w:r>
              <w:rPr>
                <w:szCs w:val="24"/>
              </w:rPr>
              <w:t xml:space="preserve">Kama </w:t>
            </w:r>
            <w:proofErr w:type="spellStart"/>
            <w:r>
              <w:rPr>
                <w:szCs w:val="24"/>
              </w:rPr>
              <w:t>muta</w:t>
            </w:r>
            <w:proofErr w:type="spellEnd"/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FA7E7B" w14:textId="77777777" w:rsidR="000C57FF" w:rsidRPr="00A64909" w:rsidRDefault="000C57FF" w:rsidP="000C57FF">
            <w:pPr>
              <w:spacing w:line="480" w:lineRule="auto"/>
              <w:rPr>
                <w:i/>
                <w:szCs w:val="24"/>
              </w:rPr>
            </w:pPr>
            <w:r>
              <w:rPr>
                <w:szCs w:val="24"/>
              </w:rPr>
              <w:t>.504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D3023B" w14:textId="77777777" w:rsidR="000C57FF" w:rsidRPr="00A64909" w:rsidRDefault="000C57FF" w:rsidP="000C57FF">
            <w:pPr>
              <w:spacing w:line="480" w:lineRule="auto"/>
              <w:rPr>
                <w:i/>
                <w:szCs w:val="24"/>
              </w:rPr>
            </w:pPr>
            <w:r>
              <w:rPr>
                <w:szCs w:val="24"/>
              </w:rPr>
              <w:t>1.986</w:t>
            </w:r>
          </w:p>
        </w:tc>
      </w:tr>
      <w:tr w:rsidR="000C57FF" w:rsidRPr="00A64909" w14:paraId="10FBF268" w14:textId="77777777" w:rsidTr="000C57FF">
        <w:trPr>
          <w:trHeight w:val="48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220C04" w14:textId="77777777" w:rsidR="000C57FF" w:rsidRPr="00A64909" w:rsidRDefault="000C57FF" w:rsidP="000C57FF">
            <w:pPr>
              <w:spacing w:line="480" w:lineRule="auto"/>
              <w:rPr>
                <w:i/>
                <w:szCs w:val="24"/>
                <w:vertAlign w:val="superscript"/>
              </w:rPr>
            </w:pPr>
            <w:r>
              <w:rPr>
                <w:szCs w:val="24"/>
              </w:rPr>
              <w:t>Self-transcendent emotions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33D2F6" w14:textId="77777777" w:rsidR="000C57FF" w:rsidRPr="00A64909" w:rsidRDefault="000C57FF" w:rsidP="000C57FF">
            <w:pPr>
              <w:spacing w:line="480" w:lineRule="auto"/>
              <w:rPr>
                <w:i/>
                <w:szCs w:val="24"/>
              </w:rPr>
            </w:pPr>
            <w:r>
              <w:rPr>
                <w:szCs w:val="24"/>
              </w:rPr>
              <w:t>.364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311B94" w14:textId="77777777" w:rsidR="000C57FF" w:rsidRPr="00A64909" w:rsidRDefault="000C57FF" w:rsidP="000C57FF">
            <w:pPr>
              <w:spacing w:line="480" w:lineRule="auto"/>
              <w:rPr>
                <w:i/>
                <w:szCs w:val="24"/>
              </w:rPr>
            </w:pPr>
            <w:r>
              <w:rPr>
                <w:szCs w:val="24"/>
              </w:rPr>
              <w:t>2.746</w:t>
            </w:r>
          </w:p>
        </w:tc>
      </w:tr>
      <w:tr w:rsidR="000C57FF" w:rsidRPr="00A64909" w14:paraId="153EFE24" w14:textId="77777777" w:rsidTr="000C57FF">
        <w:trPr>
          <w:trHeight w:val="48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8F3A01" w14:textId="77777777" w:rsidR="000C57FF" w:rsidRPr="00A64909" w:rsidRDefault="000C57FF" w:rsidP="000C57FF">
            <w:pPr>
              <w:spacing w:line="480" w:lineRule="auto"/>
              <w:rPr>
                <w:i/>
                <w:szCs w:val="24"/>
                <w:vertAlign w:val="superscript"/>
              </w:rPr>
            </w:pPr>
            <w:r>
              <w:rPr>
                <w:szCs w:val="24"/>
              </w:rPr>
              <w:t>Enjoyment emotions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B0F103" w14:textId="77777777" w:rsidR="000C57FF" w:rsidRPr="00A64909" w:rsidRDefault="000C57FF" w:rsidP="000C57FF">
            <w:pPr>
              <w:spacing w:line="480" w:lineRule="auto"/>
              <w:rPr>
                <w:i/>
                <w:szCs w:val="24"/>
              </w:rPr>
            </w:pPr>
            <w:r>
              <w:rPr>
                <w:szCs w:val="24"/>
              </w:rPr>
              <w:t>.455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1ABFDA" w14:textId="77777777" w:rsidR="000C57FF" w:rsidRPr="00A64909" w:rsidRDefault="000C57FF" w:rsidP="000C57FF">
            <w:pPr>
              <w:spacing w:line="480" w:lineRule="auto"/>
              <w:rPr>
                <w:i/>
                <w:szCs w:val="24"/>
              </w:rPr>
            </w:pPr>
            <w:r>
              <w:rPr>
                <w:szCs w:val="24"/>
              </w:rPr>
              <w:t>2.196</w:t>
            </w:r>
          </w:p>
        </w:tc>
      </w:tr>
      <w:tr w:rsidR="000C57FF" w:rsidRPr="00A64909" w14:paraId="49038AE6" w14:textId="77777777" w:rsidTr="000C57FF">
        <w:trPr>
          <w:trHeight w:val="480"/>
        </w:trPr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A86CCB" w14:textId="77777777" w:rsidR="000C57FF" w:rsidRPr="00AC0FD5" w:rsidRDefault="000C57FF" w:rsidP="000C57FF">
            <w:pPr>
              <w:spacing w:line="480" w:lineRule="auto"/>
              <w:rPr>
                <w:i/>
                <w:szCs w:val="24"/>
                <w:vertAlign w:val="superscript"/>
              </w:rPr>
            </w:pPr>
            <w:r>
              <w:rPr>
                <w:szCs w:val="24"/>
              </w:rPr>
              <w:t>Social integration</w:t>
            </w:r>
            <w:r>
              <w:rPr>
                <w:szCs w:val="24"/>
                <w:vertAlign w:val="superscript"/>
              </w:rPr>
              <w:t>T1</w:t>
            </w:r>
          </w:p>
        </w:tc>
        <w:tc>
          <w:tcPr>
            <w:tcW w:w="0" w:type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6266AF" w14:textId="77777777" w:rsidR="000C57FF" w:rsidRPr="00A64909" w:rsidRDefault="000C57FF" w:rsidP="000C57FF">
            <w:pPr>
              <w:spacing w:line="480" w:lineRule="auto"/>
              <w:rPr>
                <w:i/>
                <w:szCs w:val="24"/>
              </w:rPr>
            </w:pPr>
            <w:r w:rsidRPr="00A64909">
              <w:rPr>
                <w:szCs w:val="24"/>
              </w:rPr>
              <w:t>.</w:t>
            </w:r>
            <w:r>
              <w:rPr>
                <w:szCs w:val="24"/>
              </w:rPr>
              <w:t>921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0A3797" w14:textId="77777777" w:rsidR="000C57FF" w:rsidRPr="00A64909" w:rsidRDefault="000C57FF" w:rsidP="000C57FF">
            <w:pPr>
              <w:spacing w:line="480" w:lineRule="auto"/>
              <w:rPr>
                <w:i/>
                <w:szCs w:val="24"/>
              </w:rPr>
            </w:pPr>
            <w:r>
              <w:rPr>
                <w:szCs w:val="24"/>
              </w:rPr>
              <w:t>1.086</w:t>
            </w:r>
          </w:p>
        </w:tc>
      </w:tr>
      <w:tr w:rsidR="000C57FF" w:rsidRPr="00A64909" w14:paraId="69156EB0" w14:textId="77777777" w:rsidTr="000C57FF">
        <w:trPr>
          <w:trHeight w:val="495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F47ABD" w14:textId="77777777" w:rsidR="000C57FF" w:rsidRPr="00A64909" w:rsidRDefault="000C57FF" w:rsidP="000C57FF">
            <w:pPr>
              <w:rPr>
                <w:szCs w:val="24"/>
              </w:rPr>
            </w:pPr>
            <w:r w:rsidRPr="00A64909">
              <w:rPr>
                <w:i/>
                <w:szCs w:val="24"/>
              </w:rPr>
              <w:t>Note</w:t>
            </w:r>
            <w:r w:rsidRPr="00A64909">
              <w:rPr>
                <w:szCs w:val="24"/>
              </w:rPr>
              <w:t xml:space="preserve">: Dependent variable: </w:t>
            </w:r>
            <w:r>
              <w:rPr>
                <w:szCs w:val="24"/>
              </w:rPr>
              <w:t>Social Integration</w:t>
            </w:r>
            <w:r>
              <w:rPr>
                <w:szCs w:val="24"/>
                <w:vertAlign w:val="superscript"/>
              </w:rPr>
              <w:t>T2</w:t>
            </w:r>
            <w:r>
              <w:rPr>
                <w:szCs w:val="24"/>
              </w:rPr>
              <w:t xml:space="preserve"> </w:t>
            </w:r>
          </w:p>
        </w:tc>
      </w:tr>
    </w:tbl>
    <w:p w14:paraId="59152B98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68BD0BB0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502A5C69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0C9940F7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273A6E69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2F9ECFB6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7D72BA3F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3E94646A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043C1E58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6403BB67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74F0A4FB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54A0C26B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20D7BEEF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041F84F2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4076EDD5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5D82756B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47EF4D09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244302F3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38A77348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5C6A152C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5FDF398C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183C52F1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792EE7C8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76F5E353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0662029A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20D217E7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0D9A09D4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318ADE00" w14:textId="77777777" w:rsidR="006F0114" w:rsidRDefault="006F0114" w:rsidP="008235C1">
      <w:pPr>
        <w:spacing w:before="0" w:after="0"/>
        <w:rPr>
          <w:bCs/>
          <w:lang w:val="en-GB"/>
        </w:rPr>
      </w:pPr>
    </w:p>
    <w:p w14:paraId="4DC90873" w14:textId="6977BC97" w:rsidR="006F0114" w:rsidRPr="00F11929" w:rsidRDefault="006F0114" w:rsidP="008235C1">
      <w:pPr>
        <w:spacing w:before="0" w:after="0"/>
        <w:rPr>
          <w:bCs/>
          <w:lang w:val="en-GB"/>
        </w:rPr>
        <w:sectPr w:rsidR="006F0114" w:rsidRPr="00F11929" w:rsidSect="000D0033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0A008DBC" w14:textId="2D2D3316" w:rsidR="00932F4E" w:rsidRPr="00645647" w:rsidRDefault="00932F4E" w:rsidP="00932F4E">
      <w:pPr>
        <w:spacing w:before="0" w:after="0"/>
        <w:rPr>
          <w:b/>
          <w:bCs/>
          <w:szCs w:val="24"/>
          <w:lang w:val="en-GB"/>
        </w:rPr>
      </w:pPr>
      <w:commentRangeStart w:id="3"/>
      <w:r>
        <w:rPr>
          <w:b/>
          <w:bCs/>
          <w:szCs w:val="24"/>
          <w:lang w:val="en-GB"/>
        </w:rPr>
        <w:lastRenderedPageBreak/>
        <w:t>Supplementary Figure</w:t>
      </w:r>
      <w:r w:rsidRPr="00645647">
        <w:rPr>
          <w:b/>
          <w:bCs/>
          <w:szCs w:val="24"/>
          <w:lang w:val="en-GB"/>
        </w:rPr>
        <w:t xml:space="preserve"> </w:t>
      </w:r>
      <w:r>
        <w:rPr>
          <w:b/>
          <w:bCs/>
          <w:szCs w:val="24"/>
          <w:lang w:val="en-GB"/>
        </w:rPr>
        <w:t>1</w:t>
      </w:r>
      <w:commentRangeEnd w:id="3"/>
      <w:r w:rsidR="000D0033">
        <w:rPr>
          <w:rStyle w:val="Refdecomentario"/>
        </w:rPr>
        <w:commentReference w:id="3"/>
      </w:r>
    </w:p>
    <w:p w14:paraId="0C923239" w14:textId="4AFCE5F3" w:rsidR="008A6C15" w:rsidRDefault="00932F4E" w:rsidP="00932F4E">
      <w:pPr>
        <w:spacing w:before="0" w:after="0"/>
        <w:rPr>
          <w:i/>
          <w:iCs/>
          <w:szCs w:val="24"/>
          <w:lang w:val="en-GB"/>
        </w:rPr>
      </w:pPr>
      <w:r>
        <w:rPr>
          <w:i/>
          <w:iCs/>
          <w:szCs w:val="24"/>
          <w:lang w:val="en-GB"/>
        </w:rPr>
        <w:t>Enjoyment emotions as mediator of the effect of PES on social integration in T3 controlling for pre-participation scores.</w:t>
      </w:r>
    </w:p>
    <w:p w14:paraId="063B8E6C" w14:textId="0C2C7779" w:rsidR="00932F4E" w:rsidRDefault="004346AC" w:rsidP="004346AC">
      <w:pPr>
        <w:spacing w:before="0" w:after="0"/>
        <w:rPr>
          <w:i/>
          <w:iCs/>
          <w:szCs w:val="24"/>
          <w:lang w:val="en-GB"/>
        </w:rPr>
      </w:pPr>
      <w:r>
        <w:rPr>
          <w:i/>
          <w:iCs/>
          <w:noProof/>
          <w:szCs w:val="24"/>
          <w:lang w:val="en-GB"/>
        </w:rPr>
        <w:drawing>
          <wp:inline distT="0" distB="0" distL="0" distR="0" wp14:anchorId="3BA9C698" wp14:editId="18157941">
            <wp:extent cx="6210300" cy="3021965"/>
            <wp:effectExtent l="0" t="0" r="0" b="6985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3021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32F4E" w:rsidRPr="00932F4E">
        <w:rPr>
          <w:i/>
          <w:iCs/>
          <w:szCs w:val="24"/>
        </w:rPr>
        <w:t>Note</w:t>
      </w:r>
      <w:r w:rsidR="00932F4E" w:rsidRPr="00932F4E">
        <w:rPr>
          <w:szCs w:val="24"/>
        </w:rPr>
        <w:t xml:space="preserve">. Model fit: </w:t>
      </w:r>
      <w:r w:rsidR="008A6C15" w:rsidRPr="008A6C15">
        <w:rPr>
          <w:lang w:val="el-GR"/>
        </w:rPr>
        <w:t>χ2</w:t>
      </w:r>
      <w:r w:rsidR="008A6C15" w:rsidRPr="008A6C15">
        <w:rPr>
          <w:lang w:val="en-GB"/>
        </w:rPr>
        <w:t xml:space="preserve"> = </w:t>
      </w:r>
      <w:r w:rsidR="008A6C15" w:rsidRPr="008A6C15">
        <w:rPr>
          <w:lang w:val="el-GR"/>
        </w:rPr>
        <w:t>(</w:t>
      </w:r>
      <w:r w:rsidR="008A6C15" w:rsidRPr="008A6C15">
        <w:rPr>
          <w:lang w:val="en-GB"/>
        </w:rPr>
        <w:t>273, 49)</w:t>
      </w:r>
      <w:r w:rsidR="008A6C15" w:rsidRPr="008A6C15">
        <w:rPr>
          <w:lang w:val="el-GR"/>
        </w:rPr>
        <w:t xml:space="preserve"> =</w:t>
      </w:r>
      <w:r w:rsidR="008A6C15" w:rsidRPr="008A6C15">
        <w:rPr>
          <w:lang w:val="en-GB"/>
        </w:rPr>
        <w:t xml:space="preserve"> 111.382</w:t>
      </w:r>
      <w:r w:rsidR="008A6C15" w:rsidRPr="008A6C15">
        <w:rPr>
          <w:lang w:val="el-GR"/>
        </w:rPr>
        <w:t xml:space="preserve">, </w:t>
      </w:r>
      <w:r w:rsidR="008A6C15" w:rsidRPr="008A6C15">
        <w:rPr>
          <w:i/>
          <w:iCs/>
          <w:lang w:val="el-GR"/>
        </w:rPr>
        <w:t>p</w:t>
      </w:r>
      <w:r w:rsidR="008A6C15" w:rsidRPr="008A6C15">
        <w:rPr>
          <w:lang w:val="el-GR"/>
        </w:rPr>
        <w:t xml:space="preserve"> &lt;</w:t>
      </w:r>
      <w:r w:rsidR="008A6C15" w:rsidRPr="008A6C15">
        <w:rPr>
          <w:lang w:val="en-GB"/>
        </w:rPr>
        <w:t xml:space="preserve"> </w:t>
      </w:r>
      <w:r w:rsidR="008A6C15" w:rsidRPr="008A6C15">
        <w:rPr>
          <w:lang w:val="el-GR"/>
        </w:rPr>
        <w:t xml:space="preserve">0.001, </w:t>
      </w:r>
      <w:r w:rsidR="008A6C15" w:rsidRPr="008A6C15">
        <w:rPr>
          <w:lang w:val="en-GB"/>
        </w:rPr>
        <w:t>CFI = 0.964, TLI = 0.952, RMSEA = 0.068, SRMR= 0.040.</w:t>
      </w:r>
    </w:p>
    <w:p w14:paraId="0C129136" w14:textId="3DFC0537" w:rsidR="00932F4E" w:rsidRPr="00645647" w:rsidRDefault="00932F4E" w:rsidP="00932F4E">
      <w:pPr>
        <w:spacing w:before="0" w:after="0"/>
        <w:rPr>
          <w:b/>
          <w:bCs/>
          <w:szCs w:val="24"/>
          <w:lang w:val="en-GB"/>
        </w:rPr>
      </w:pPr>
      <w:commentRangeStart w:id="4"/>
      <w:r>
        <w:rPr>
          <w:b/>
          <w:bCs/>
          <w:szCs w:val="24"/>
          <w:lang w:val="en-GB"/>
        </w:rPr>
        <w:t>Supplementary Figure</w:t>
      </w:r>
      <w:r w:rsidRPr="00645647">
        <w:rPr>
          <w:b/>
          <w:bCs/>
          <w:szCs w:val="24"/>
          <w:lang w:val="en-GB"/>
        </w:rPr>
        <w:t xml:space="preserve"> </w:t>
      </w:r>
      <w:r>
        <w:rPr>
          <w:b/>
          <w:bCs/>
          <w:szCs w:val="24"/>
          <w:lang w:val="en-GB"/>
        </w:rPr>
        <w:t>2</w:t>
      </w:r>
      <w:commentRangeEnd w:id="4"/>
      <w:r w:rsidR="00C53B08">
        <w:rPr>
          <w:rStyle w:val="Refdecomentario"/>
        </w:rPr>
        <w:commentReference w:id="4"/>
      </w:r>
    </w:p>
    <w:p w14:paraId="26304D58" w14:textId="2FD1E408" w:rsidR="008A6C15" w:rsidRDefault="00932F4E" w:rsidP="00932F4E">
      <w:pPr>
        <w:spacing w:before="0" w:after="0"/>
        <w:rPr>
          <w:i/>
          <w:iCs/>
          <w:noProof/>
          <w:szCs w:val="24"/>
          <w:lang w:val="en-GB"/>
        </w:rPr>
      </w:pPr>
      <w:r>
        <w:rPr>
          <w:i/>
          <w:iCs/>
          <w:szCs w:val="24"/>
          <w:lang w:val="en-GB"/>
        </w:rPr>
        <w:t xml:space="preserve">Kama </w:t>
      </w:r>
      <w:proofErr w:type="spellStart"/>
      <w:r>
        <w:rPr>
          <w:i/>
          <w:iCs/>
          <w:szCs w:val="24"/>
          <w:lang w:val="en-GB"/>
        </w:rPr>
        <w:t>muta</w:t>
      </w:r>
      <w:proofErr w:type="spellEnd"/>
      <w:r>
        <w:rPr>
          <w:i/>
          <w:iCs/>
          <w:szCs w:val="24"/>
          <w:lang w:val="en-GB"/>
        </w:rPr>
        <w:t xml:space="preserve"> as mediator of the effect of PES on social acceptance in T3 controlling for pre-participation scores.</w:t>
      </w:r>
    </w:p>
    <w:p w14:paraId="19A24C21" w14:textId="6F3904EF" w:rsidR="00667CFD" w:rsidRPr="00667CFD" w:rsidRDefault="004346AC" w:rsidP="00932F4E">
      <w:pPr>
        <w:spacing w:before="0" w:after="0"/>
        <w:rPr>
          <w:noProof/>
          <w:szCs w:val="24"/>
          <w:lang w:val="en-GB"/>
        </w:rPr>
      </w:pPr>
      <w:r>
        <w:rPr>
          <w:i/>
          <w:iCs/>
          <w:noProof/>
          <w:szCs w:val="24"/>
          <w:lang w:val="en-GB"/>
        </w:rPr>
        <w:drawing>
          <wp:inline distT="0" distB="0" distL="0" distR="0" wp14:anchorId="797F2F98" wp14:editId="285068D1">
            <wp:extent cx="6210300" cy="3145404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3145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C0FF7A" w14:textId="324B30FC" w:rsidR="008A6C15" w:rsidRDefault="008A6C15" w:rsidP="008A6C15">
      <w:pPr>
        <w:rPr>
          <w:lang w:val="en-GB"/>
        </w:rPr>
      </w:pPr>
      <w:r w:rsidRPr="00932F4E">
        <w:rPr>
          <w:i/>
          <w:iCs/>
          <w:szCs w:val="24"/>
        </w:rPr>
        <w:t>Note</w:t>
      </w:r>
      <w:r w:rsidRPr="00932F4E">
        <w:rPr>
          <w:szCs w:val="24"/>
        </w:rPr>
        <w:t xml:space="preserve">. Model fit: </w:t>
      </w:r>
      <w:r w:rsidRPr="008A6C15">
        <w:rPr>
          <w:lang w:val="el-GR"/>
        </w:rPr>
        <w:t>χ2</w:t>
      </w:r>
      <w:r w:rsidRPr="008A6C15">
        <w:rPr>
          <w:lang w:val="en-GB"/>
        </w:rPr>
        <w:t xml:space="preserve"> = </w:t>
      </w:r>
      <w:r w:rsidRPr="008A6C15">
        <w:rPr>
          <w:lang w:val="el-GR"/>
        </w:rPr>
        <w:t>(</w:t>
      </w:r>
      <w:r w:rsidRPr="008A6C15">
        <w:rPr>
          <w:lang w:val="en-GB"/>
        </w:rPr>
        <w:t>273, 130)</w:t>
      </w:r>
      <w:r w:rsidRPr="008A6C15">
        <w:rPr>
          <w:lang w:val="el-GR"/>
        </w:rPr>
        <w:t xml:space="preserve"> =</w:t>
      </w:r>
      <w:r w:rsidRPr="008A6C15">
        <w:rPr>
          <w:lang w:val="en-GB"/>
        </w:rPr>
        <w:t xml:space="preserve"> 376.737</w:t>
      </w:r>
      <w:r w:rsidRPr="008A6C15">
        <w:rPr>
          <w:lang w:val="el-GR"/>
        </w:rPr>
        <w:t xml:space="preserve">, </w:t>
      </w:r>
      <w:r w:rsidRPr="008A6C15">
        <w:rPr>
          <w:i/>
          <w:iCs/>
          <w:lang w:val="el-GR"/>
        </w:rPr>
        <w:t>p</w:t>
      </w:r>
      <w:r w:rsidRPr="008A6C15">
        <w:rPr>
          <w:lang w:val="el-GR"/>
        </w:rPr>
        <w:t xml:space="preserve"> &lt;</w:t>
      </w:r>
      <w:r w:rsidRPr="008A6C15">
        <w:rPr>
          <w:lang w:val="en-GB"/>
        </w:rPr>
        <w:t xml:space="preserve"> </w:t>
      </w:r>
      <w:r w:rsidRPr="008A6C15">
        <w:rPr>
          <w:lang w:val="el-GR"/>
        </w:rPr>
        <w:t xml:space="preserve">0.001, </w:t>
      </w:r>
      <w:r w:rsidRPr="008A6C15">
        <w:rPr>
          <w:lang w:val="en-GB"/>
        </w:rPr>
        <w:t>CFI = 0.910, TLI = 0.894, RMSEA = 0.083, SRMR= 0.060.</w:t>
      </w:r>
    </w:p>
    <w:p w14:paraId="4C98A784" w14:textId="0926CE16" w:rsidR="00932F4E" w:rsidRPr="00645647" w:rsidRDefault="00932F4E" w:rsidP="00932F4E">
      <w:pPr>
        <w:spacing w:before="0" w:after="0"/>
        <w:rPr>
          <w:b/>
          <w:bCs/>
          <w:szCs w:val="24"/>
          <w:lang w:val="en-GB"/>
        </w:rPr>
      </w:pPr>
      <w:commentRangeStart w:id="5"/>
      <w:r>
        <w:rPr>
          <w:b/>
          <w:bCs/>
          <w:szCs w:val="24"/>
          <w:lang w:val="en-GB"/>
        </w:rPr>
        <w:lastRenderedPageBreak/>
        <w:t>Supplementary Figure</w:t>
      </w:r>
      <w:r w:rsidRPr="00645647">
        <w:rPr>
          <w:b/>
          <w:bCs/>
          <w:szCs w:val="24"/>
          <w:lang w:val="en-GB"/>
        </w:rPr>
        <w:t xml:space="preserve"> </w:t>
      </w:r>
      <w:r>
        <w:rPr>
          <w:b/>
          <w:bCs/>
          <w:szCs w:val="24"/>
          <w:lang w:val="en-GB"/>
        </w:rPr>
        <w:t>3</w:t>
      </w:r>
      <w:commentRangeEnd w:id="5"/>
      <w:r w:rsidR="00C53B08">
        <w:rPr>
          <w:rStyle w:val="Refdecomentario"/>
        </w:rPr>
        <w:commentReference w:id="5"/>
      </w:r>
    </w:p>
    <w:p w14:paraId="175F4F91" w14:textId="67B60FE3" w:rsidR="00932F4E" w:rsidRDefault="00932F4E" w:rsidP="00932F4E">
      <w:pPr>
        <w:spacing w:before="0" w:after="0"/>
        <w:rPr>
          <w:i/>
          <w:iCs/>
          <w:szCs w:val="24"/>
          <w:lang w:val="en-GB"/>
        </w:rPr>
      </w:pPr>
      <w:r>
        <w:rPr>
          <w:i/>
          <w:iCs/>
          <w:szCs w:val="24"/>
          <w:lang w:val="en-GB"/>
        </w:rPr>
        <w:t xml:space="preserve">Kama </w:t>
      </w:r>
      <w:proofErr w:type="spellStart"/>
      <w:r>
        <w:rPr>
          <w:i/>
          <w:iCs/>
          <w:szCs w:val="24"/>
          <w:lang w:val="en-GB"/>
        </w:rPr>
        <w:t>muta</w:t>
      </w:r>
      <w:proofErr w:type="spellEnd"/>
      <w:r>
        <w:rPr>
          <w:i/>
          <w:iCs/>
          <w:szCs w:val="24"/>
          <w:lang w:val="en-GB"/>
        </w:rPr>
        <w:t xml:space="preserve"> as mediator of the effect of PES on social actualization in T3 controlling for pre-participation scores.</w:t>
      </w:r>
    </w:p>
    <w:p w14:paraId="055297DD" w14:textId="2FC4C90B" w:rsidR="00932F4E" w:rsidRDefault="004346AC" w:rsidP="00932F4E">
      <w:pPr>
        <w:spacing w:before="0" w:after="0"/>
        <w:rPr>
          <w:i/>
          <w:iCs/>
          <w:noProof/>
          <w:szCs w:val="24"/>
          <w:lang w:val="en-GB"/>
        </w:rPr>
      </w:pPr>
      <w:r>
        <w:rPr>
          <w:i/>
          <w:iCs/>
          <w:noProof/>
          <w:szCs w:val="24"/>
          <w:lang w:val="en-GB"/>
        </w:rPr>
        <w:drawing>
          <wp:inline distT="0" distB="0" distL="0" distR="0" wp14:anchorId="2B617314" wp14:editId="3CF9264C">
            <wp:extent cx="6210300" cy="3199076"/>
            <wp:effectExtent l="0" t="0" r="0" b="1905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31990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931734" w14:textId="77777777" w:rsidR="008A6C15" w:rsidRPr="008A6C15" w:rsidRDefault="008A6C15" w:rsidP="008A6C15">
      <w:pPr>
        <w:rPr>
          <w:lang w:val="en-GB"/>
        </w:rPr>
      </w:pPr>
      <w:r w:rsidRPr="00932F4E">
        <w:rPr>
          <w:i/>
          <w:iCs/>
          <w:szCs w:val="24"/>
        </w:rPr>
        <w:t>Note</w:t>
      </w:r>
      <w:r w:rsidRPr="00932F4E">
        <w:rPr>
          <w:szCs w:val="24"/>
        </w:rPr>
        <w:t xml:space="preserve">. Model fit: </w:t>
      </w:r>
      <w:r w:rsidRPr="008A6C15">
        <w:rPr>
          <w:lang w:val="el-GR"/>
        </w:rPr>
        <w:t>χ2</w:t>
      </w:r>
      <w:r w:rsidRPr="008A6C15">
        <w:rPr>
          <w:lang w:val="en-GB"/>
        </w:rPr>
        <w:t xml:space="preserve"> = </w:t>
      </w:r>
      <w:r w:rsidRPr="008A6C15">
        <w:rPr>
          <w:lang w:val="el-GR"/>
        </w:rPr>
        <w:t>(</w:t>
      </w:r>
      <w:r w:rsidRPr="008A6C15">
        <w:rPr>
          <w:lang w:val="en-GB"/>
        </w:rPr>
        <w:t>273, 130)</w:t>
      </w:r>
      <w:r w:rsidRPr="008A6C15">
        <w:rPr>
          <w:lang w:val="el-GR"/>
        </w:rPr>
        <w:t xml:space="preserve"> =</w:t>
      </w:r>
      <w:r w:rsidRPr="008A6C15">
        <w:rPr>
          <w:lang w:val="en-GB"/>
        </w:rPr>
        <w:t xml:space="preserve"> 312.372</w:t>
      </w:r>
      <w:r w:rsidRPr="008A6C15">
        <w:rPr>
          <w:lang w:val="el-GR"/>
        </w:rPr>
        <w:t xml:space="preserve">, </w:t>
      </w:r>
      <w:r w:rsidRPr="008A6C15">
        <w:rPr>
          <w:i/>
          <w:iCs/>
          <w:lang w:val="el-GR"/>
        </w:rPr>
        <w:t>p</w:t>
      </w:r>
      <w:r w:rsidRPr="008A6C15">
        <w:rPr>
          <w:lang w:val="el-GR"/>
        </w:rPr>
        <w:t xml:space="preserve"> &lt;</w:t>
      </w:r>
      <w:r w:rsidRPr="008A6C15">
        <w:rPr>
          <w:lang w:val="en-GB"/>
        </w:rPr>
        <w:t xml:space="preserve"> </w:t>
      </w:r>
      <w:r w:rsidRPr="008A6C15">
        <w:rPr>
          <w:lang w:val="el-GR"/>
        </w:rPr>
        <w:t xml:space="preserve">0.001, </w:t>
      </w:r>
      <w:r w:rsidRPr="008A6C15">
        <w:rPr>
          <w:lang w:val="en-GB"/>
        </w:rPr>
        <w:t>CFI = 0.945, TLI = 0.935, RMSEA = 0.072, SRMR= 0.041.</w:t>
      </w:r>
    </w:p>
    <w:p w14:paraId="4F4DF072" w14:textId="6FEDF490" w:rsidR="008A6C15" w:rsidRPr="008A6C15" w:rsidRDefault="008A6C15" w:rsidP="008A6C15">
      <w:pPr>
        <w:rPr>
          <w:i/>
          <w:iCs/>
          <w:szCs w:val="24"/>
          <w:lang w:val="en-GB"/>
        </w:rPr>
      </w:pPr>
    </w:p>
    <w:p w14:paraId="1B657801" w14:textId="1EB97956" w:rsidR="00D60B1C" w:rsidRPr="00AC0FD5" w:rsidRDefault="00D60B1C" w:rsidP="008235C1">
      <w:pPr>
        <w:spacing w:before="0" w:after="0"/>
        <w:rPr>
          <w:bCs/>
          <w:lang w:val="en-GB"/>
        </w:rPr>
      </w:pPr>
    </w:p>
    <w:p w14:paraId="4C7089D8" w14:textId="3EB1F508" w:rsidR="00D60B1C" w:rsidRDefault="00D60B1C" w:rsidP="008235C1">
      <w:pPr>
        <w:spacing w:before="0" w:after="0"/>
        <w:rPr>
          <w:bCs/>
          <w:lang w:val="en-GB"/>
        </w:rPr>
      </w:pPr>
    </w:p>
    <w:p w14:paraId="4C1204E7" w14:textId="6A52F951" w:rsidR="00932F4E" w:rsidRDefault="00932F4E" w:rsidP="008235C1">
      <w:pPr>
        <w:spacing w:before="0" w:after="0"/>
        <w:rPr>
          <w:bCs/>
          <w:lang w:val="en-GB"/>
        </w:rPr>
      </w:pPr>
    </w:p>
    <w:p w14:paraId="0C338BBE" w14:textId="3084C068" w:rsidR="00932F4E" w:rsidRDefault="00932F4E" w:rsidP="008235C1">
      <w:pPr>
        <w:spacing w:before="0" w:after="0"/>
        <w:rPr>
          <w:bCs/>
          <w:lang w:val="en-GB"/>
        </w:rPr>
      </w:pPr>
    </w:p>
    <w:p w14:paraId="6FD61B16" w14:textId="03DA1BDF" w:rsidR="00932F4E" w:rsidRDefault="00932F4E" w:rsidP="008235C1">
      <w:pPr>
        <w:spacing w:before="0" w:after="0"/>
        <w:rPr>
          <w:bCs/>
          <w:lang w:val="en-GB"/>
        </w:rPr>
      </w:pPr>
    </w:p>
    <w:p w14:paraId="616BFDAC" w14:textId="06EF8A27" w:rsidR="00932F4E" w:rsidRDefault="00932F4E" w:rsidP="008235C1">
      <w:pPr>
        <w:spacing w:before="0" w:after="0"/>
        <w:rPr>
          <w:bCs/>
          <w:lang w:val="en-GB"/>
        </w:rPr>
      </w:pPr>
    </w:p>
    <w:p w14:paraId="2E93A567" w14:textId="713D32D6" w:rsidR="00932F4E" w:rsidRDefault="00932F4E" w:rsidP="008235C1">
      <w:pPr>
        <w:spacing w:before="0" w:after="0"/>
        <w:rPr>
          <w:bCs/>
          <w:lang w:val="en-GB"/>
        </w:rPr>
      </w:pPr>
    </w:p>
    <w:p w14:paraId="53D43473" w14:textId="0EED1199" w:rsidR="00932F4E" w:rsidRDefault="00932F4E" w:rsidP="008235C1">
      <w:pPr>
        <w:spacing w:before="0" w:after="0"/>
        <w:rPr>
          <w:bCs/>
          <w:lang w:val="en-GB"/>
        </w:rPr>
      </w:pPr>
    </w:p>
    <w:p w14:paraId="37C8CAB0" w14:textId="2D148CF1" w:rsidR="00932F4E" w:rsidRDefault="00932F4E" w:rsidP="008235C1">
      <w:pPr>
        <w:spacing w:before="0" w:after="0"/>
        <w:rPr>
          <w:bCs/>
          <w:lang w:val="en-GB"/>
        </w:rPr>
      </w:pPr>
    </w:p>
    <w:p w14:paraId="086FCC93" w14:textId="4407E0C5" w:rsidR="00932F4E" w:rsidRDefault="00932F4E" w:rsidP="008235C1">
      <w:pPr>
        <w:spacing w:before="0" w:after="0"/>
        <w:rPr>
          <w:bCs/>
          <w:lang w:val="en-GB"/>
        </w:rPr>
      </w:pPr>
    </w:p>
    <w:p w14:paraId="7D46B656" w14:textId="1CCDFA1B" w:rsidR="00932F4E" w:rsidRDefault="00932F4E" w:rsidP="008235C1">
      <w:pPr>
        <w:spacing w:before="0" w:after="0"/>
        <w:rPr>
          <w:bCs/>
          <w:lang w:val="en-GB"/>
        </w:rPr>
      </w:pPr>
    </w:p>
    <w:p w14:paraId="250090D6" w14:textId="21C12FF8" w:rsidR="00932F4E" w:rsidRDefault="00932F4E" w:rsidP="008235C1">
      <w:pPr>
        <w:spacing w:before="0" w:after="0"/>
        <w:rPr>
          <w:bCs/>
          <w:lang w:val="en-GB"/>
        </w:rPr>
      </w:pPr>
    </w:p>
    <w:p w14:paraId="0B5A08DA" w14:textId="181238D0" w:rsidR="00932F4E" w:rsidRDefault="00932F4E" w:rsidP="008235C1">
      <w:pPr>
        <w:spacing w:before="0" w:after="0"/>
        <w:rPr>
          <w:bCs/>
          <w:lang w:val="en-GB"/>
        </w:rPr>
      </w:pPr>
    </w:p>
    <w:p w14:paraId="0E1A3E16" w14:textId="1FCC8026" w:rsidR="00932F4E" w:rsidRDefault="00932F4E" w:rsidP="008235C1">
      <w:pPr>
        <w:spacing w:before="0" w:after="0"/>
        <w:rPr>
          <w:bCs/>
          <w:lang w:val="en-GB"/>
        </w:rPr>
      </w:pPr>
    </w:p>
    <w:p w14:paraId="035D0774" w14:textId="22F391DC" w:rsidR="00932F4E" w:rsidRDefault="00932F4E" w:rsidP="008235C1">
      <w:pPr>
        <w:spacing w:before="0" w:after="0"/>
        <w:rPr>
          <w:bCs/>
          <w:lang w:val="en-GB"/>
        </w:rPr>
      </w:pPr>
    </w:p>
    <w:p w14:paraId="752F588B" w14:textId="3464D278" w:rsidR="00932F4E" w:rsidRDefault="00932F4E" w:rsidP="008235C1">
      <w:pPr>
        <w:spacing w:before="0" w:after="0"/>
        <w:rPr>
          <w:bCs/>
          <w:lang w:val="en-GB"/>
        </w:rPr>
      </w:pPr>
    </w:p>
    <w:p w14:paraId="1AEB16BE" w14:textId="47D445FF" w:rsidR="00932F4E" w:rsidRDefault="00932F4E" w:rsidP="008235C1">
      <w:pPr>
        <w:spacing w:before="0" w:after="0"/>
        <w:rPr>
          <w:bCs/>
          <w:lang w:val="en-GB"/>
        </w:rPr>
      </w:pPr>
    </w:p>
    <w:p w14:paraId="358E32B6" w14:textId="2B3C3940" w:rsidR="00932F4E" w:rsidRDefault="00932F4E" w:rsidP="008235C1">
      <w:pPr>
        <w:spacing w:before="0" w:after="0"/>
        <w:rPr>
          <w:bCs/>
          <w:lang w:val="en-GB"/>
        </w:rPr>
      </w:pPr>
    </w:p>
    <w:p w14:paraId="406D0A84" w14:textId="3239419F" w:rsidR="00932F4E" w:rsidRDefault="00932F4E" w:rsidP="008235C1">
      <w:pPr>
        <w:spacing w:before="0" w:after="0"/>
        <w:rPr>
          <w:bCs/>
          <w:lang w:val="en-GB"/>
        </w:rPr>
      </w:pPr>
    </w:p>
    <w:p w14:paraId="5997382B" w14:textId="1952A76F" w:rsidR="00932F4E" w:rsidRDefault="00932F4E" w:rsidP="008235C1">
      <w:pPr>
        <w:spacing w:before="0" w:after="0"/>
        <w:rPr>
          <w:bCs/>
          <w:lang w:val="en-GB"/>
        </w:rPr>
      </w:pPr>
    </w:p>
    <w:p w14:paraId="12EE10B0" w14:textId="5202EEBA" w:rsidR="00932F4E" w:rsidRDefault="00932F4E" w:rsidP="008235C1">
      <w:pPr>
        <w:spacing w:before="0" w:after="0"/>
        <w:rPr>
          <w:bCs/>
          <w:lang w:val="en-GB"/>
        </w:rPr>
      </w:pPr>
    </w:p>
    <w:p w14:paraId="558D37A7" w14:textId="259CD298" w:rsidR="00932F4E" w:rsidRDefault="00932F4E" w:rsidP="008235C1">
      <w:pPr>
        <w:spacing w:before="0" w:after="0"/>
        <w:rPr>
          <w:bCs/>
          <w:lang w:val="en-GB"/>
        </w:rPr>
      </w:pPr>
    </w:p>
    <w:p w14:paraId="0C47CB4B" w14:textId="394EA6F5" w:rsidR="00932F4E" w:rsidRDefault="00932F4E" w:rsidP="008235C1">
      <w:pPr>
        <w:spacing w:before="0" w:after="0"/>
        <w:rPr>
          <w:bCs/>
          <w:lang w:val="en-GB"/>
        </w:rPr>
      </w:pPr>
    </w:p>
    <w:p w14:paraId="1967CD03" w14:textId="3E30B4EC" w:rsidR="00932F4E" w:rsidRDefault="00932F4E" w:rsidP="008235C1">
      <w:pPr>
        <w:spacing w:before="0" w:after="0"/>
        <w:rPr>
          <w:bCs/>
          <w:lang w:val="en-GB"/>
        </w:rPr>
      </w:pPr>
    </w:p>
    <w:p w14:paraId="6D998A7D" w14:textId="77777777" w:rsidR="00932F4E" w:rsidRPr="00AC0FD5" w:rsidRDefault="00932F4E" w:rsidP="008235C1">
      <w:pPr>
        <w:spacing w:before="0" w:after="0"/>
        <w:rPr>
          <w:bCs/>
          <w:lang w:val="en-GB"/>
        </w:rPr>
      </w:pPr>
    </w:p>
    <w:p w14:paraId="02C0C114" w14:textId="37BBE120" w:rsidR="00D60B1C" w:rsidRPr="00AC0FD5" w:rsidRDefault="00D60B1C" w:rsidP="008235C1">
      <w:pPr>
        <w:spacing w:before="0" w:after="0"/>
        <w:rPr>
          <w:bCs/>
          <w:lang w:val="en-GB"/>
        </w:rPr>
      </w:pPr>
    </w:p>
    <w:p w14:paraId="3DB85FB2" w14:textId="653BFCB0" w:rsidR="00D60B1C" w:rsidRPr="00AC0FD5" w:rsidRDefault="00D60B1C" w:rsidP="008235C1">
      <w:pPr>
        <w:spacing w:before="0" w:after="0"/>
        <w:rPr>
          <w:bCs/>
          <w:lang w:val="en-GB"/>
        </w:rPr>
      </w:pPr>
    </w:p>
    <w:p w14:paraId="072BF3E4" w14:textId="3C3817F8" w:rsidR="00D60B1C" w:rsidRPr="00AC0FD5" w:rsidRDefault="00D60B1C" w:rsidP="008235C1">
      <w:pPr>
        <w:spacing w:before="0" w:after="0"/>
        <w:rPr>
          <w:bCs/>
          <w:lang w:val="en-GB"/>
        </w:rPr>
      </w:pPr>
    </w:p>
    <w:p w14:paraId="4EFC4A07" w14:textId="77777777" w:rsidR="00D60B1C" w:rsidRPr="00AC0FD5" w:rsidRDefault="00D60B1C" w:rsidP="008235C1">
      <w:pPr>
        <w:spacing w:before="0" w:after="0"/>
        <w:rPr>
          <w:bCs/>
          <w:lang w:val="en-GB"/>
        </w:rPr>
      </w:pP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0D0033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3" w:author="Jon Zabala" w:date="2023-01-05T11:09:00Z" w:initials="JZ">
    <w:p w14:paraId="5C8167C2" w14:textId="33729D87" w:rsidR="000D0033" w:rsidRDefault="000D0033">
      <w:pPr>
        <w:pStyle w:val="Textocomentario"/>
      </w:pPr>
      <w:r>
        <w:rPr>
          <w:rStyle w:val="Refdecomentario"/>
        </w:rPr>
        <w:annotationRef/>
      </w:r>
      <w:r>
        <w:t>Reviewer</w:t>
      </w:r>
      <w:r w:rsidR="00C53B08">
        <w:t xml:space="preserve"> </w:t>
      </w:r>
      <w:r>
        <w:t>1 (</w:t>
      </w:r>
      <w:r w:rsidR="00C53B08">
        <w:t>2</w:t>
      </w:r>
      <w:r w:rsidR="00C53B08" w:rsidRPr="00C53B08">
        <w:rPr>
          <w:vertAlign w:val="superscript"/>
        </w:rPr>
        <w:t>nd</w:t>
      </w:r>
      <w:r w:rsidR="00C53B08">
        <w:t xml:space="preserve"> comment)</w:t>
      </w:r>
    </w:p>
  </w:comment>
  <w:comment w:id="4" w:author="Jon Zabala" w:date="2023-01-05T11:10:00Z" w:initials="JZ">
    <w:p w14:paraId="5D1116BD" w14:textId="5F6DCF60" w:rsidR="00C53B08" w:rsidRDefault="00C53B08">
      <w:pPr>
        <w:pStyle w:val="Textocomentario"/>
      </w:pPr>
      <w:r>
        <w:rPr>
          <w:rStyle w:val="Refdecomentario"/>
        </w:rPr>
        <w:annotationRef/>
      </w:r>
      <w:r>
        <w:t>Reviewer 1 (2</w:t>
      </w:r>
      <w:r w:rsidRPr="00C53B08">
        <w:rPr>
          <w:vertAlign w:val="superscript"/>
        </w:rPr>
        <w:t>nd</w:t>
      </w:r>
      <w:r>
        <w:t xml:space="preserve"> comment)</w:t>
      </w:r>
    </w:p>
  </w:comment>
  <w:comment w:id="5" w:author="Jon Zabala" w:date="2023-01-05T11:10:00Z" w:initials="JZ">
    <w:p w14:paraId="12B98E5D" w14:textId="0BEF8BD8" w:rsidR="00C53B08" w:rsidRDefault="00C53B08">
      <w:pPr>
        <w:pStyle w:val="Textocomentario"/>
      </w:pPr>
      <w:r>
        <w:rPr>
          <w:rStyle w:val="Refdecomentario"/>
        </w:rPr>
        <w:annotationRef/>
      </w:r>
      <w:r>
        <w:t>Reviewer 1 (2</w:t>
      </w:r>
      <w:r w:rsidRPr="00C53B08">
        <w:rPr>
          <w:vertAlign w:val="superscript"/>
        </w:rPr>
        <w:t>nd</w:t>
      </w:r>
      <w:r>
        <w:t xml:space="preserve"> comment)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C8167C2" w15:done="0"/>
  <w15:commentEx w15:paraId="5D1116BD" w15:done="0"/>
  <w15:commentEx w15:paraId="12B98E5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12E77" w16cex:dateUtc="2023-01-05T10:09:00Z"/>
  <w16cex:commentExtensible w16cex:durableId="27612E8C" w16cex:dateUtc="2023-01-05T10:10:00Z"/>
  <w16cex:commentExtensible w16cex:durableId="27612EAB" w16cex:dateUtc="2023-01-05T10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C8167C2" w16cid:durableId="27612E77"/>
  <w16cid:commentId w16cid:paraId="5D1116BD" w16cid:durableId="27612E8C"/>
  <w16cid:commentId w16cid:paraId="12B98E5D" w16cid:durableId="27612EA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10E60" w14:textId="77777777" w:rsidR="00267A91" w:rsidRDefault="00267A91" w:rsidP="00117666">
      <w:pPr>
        <w:spacing w:after="0"/>
      </w:pPr>
      <w:r>
        <w:separator/>
      </w:r>
    </w:p>
  </w:endnote>
  <w:endnote w:type="continuationSeparator" w:id="0">
    <w:p w14:paraId="275CF148" w14:textId="77777777" w:rsidR="00267A91" w:rsidRDefault="00267A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2F599" w14:textId="77777777" w:rsidR="00267A91" w:rsidRDefault="00267A91" w:rsidP="00117666">
      <w:pPr>
        <w:spacing w:after="0"/>
      </w:pPr>
      <w:r>
        <w:separator/>
      </w:r>
    </w:p>
  </w:footnote>
  <w:footnote w:type="continuationSeparator" w:id="0">
    <w:p w14:paraId="2ED82338" w14:textId="77777777" w:rsidR="00267A91" w:rsidRDefault="00267A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9624F72"/>
    <w:multiLevelType w:val="hybridMultilevel"/>
    <w:tmpl w:val="CDD63A86"/>
    <w:lvl w:ilvl="0" w:tplc="976A45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11920922">
    <w:abstractNumId w:val="0"/>
  </w:num>
  <w:num w:numId="2" w16cid:durableId="1788505594">
    <w:abstractNumId w:val="5"/>
  </w:num>
  <w:num w:numId="3" w16cid:durableId="1564097534">
    <w:abstractNumId w:val="1"/>
  </w:num>
  <w:num w:numId="4" w16cid:durableId="739058568">
    <w:abstractNumId w:val="6"/>
  </w:num>
  <w:num w:numId="5" w16cid:durableId="8905790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15097217">
    <w:abstractNumId w:val="3"/>
  </w:num>
  <w:num w:numId="7" w16cid:durableId="1199005161">
    <w:abstractNumId w:val="7"/>
  </w:num>
  <w:num w:numId="8" w16cid:durableId="1677659121">
    <w:abstractNumId w:val="7"/>
  </w:num>
  <w:num w:numId="9" w16cid:durableId="1349873891">
    <w:abstractNumId w:val="7"/>
  </w:num>
  <w:num w:numId="10" w16cid:durableId="1525290140">
    <w:abstractNumId w:val="7"/>
  </w:num>
  <w:num w:numId="11" w16cid:durableId="1797286318">
    <w:abstractNumId w:val="7"/>
  </w:num>
  <w:num w:numId="12" w16cid:durableId="183714944">
    <w:abstractNumId w:val="7"/>
  </w:num>
  <w:num w:numId="13" w16cid:durableId="306058840">
    <w:abstractNumId w:val="3"/>
  </w:num>
  <w:num w:numId="14" w16cid:durableId="830372939">
    <w:abstractNumId w:val="2"/>
  </w:num>
  <w:num w:numId="15" w16cid:durableId="402720223">
    <w:abstractNumId w:val="2"/>
  </w:num>
  <w:num w:numId="16" w16cid:durableId="760839410">
    <w:abstractNumId w:val="2"/>
  </w:num>
  <w:num w:numId="17" w16cid:durableId="121267860">
    <w:abstractNumId w:val="2"/>
  </w:num>
  <w:num w:numId="18" w16cid:durableId="1792892469">
    <w:abstractNumId w:val="2"/>
  </w:num>
  <w:num w:numId="19" w16cid:durableId="540869150">
    <w:abstractNumId w:val="2"/>
  </w:num>
  <w:num w:numId="20" w16cid:durableId="1240024380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n Zabala">
    <w15:presenceInfo w15:providerId="Windows Live" w15:userId="fd37bf6393f8d5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7AE"/>
    <w:rsid w:val="0001436A"/>
    <w:rsid w:val="00034304"/>
    <w:rsid w:val="00035434"/>
    <w:rsid w:val="00036B71"/>
    <w:rsid w:val="00036DB4"/>
    <w:rsid w:val="00045F2C"/>
    <w:rsid w:val="00052A14"/>
    <w:rsid w:val="00061FC6"/>
    <w:rsid w:val="00077D53"/>
    <w:rsid w:val="00087897"/>
    <w:rsid w:val="000C57FF"/>
    <w:rsid w:val="000D0033"/>
    <w:rsid w:val="00105FD9"/>
    <w:rsid w:val="00117666"/>
    <w:rsid w:val="001263B8"/>
    <w:rsid w:val="001549D3"/>
    <w:rsid w:val="00160065"/>
    <w:rsid w:val="001710D5"/>
    <w:rsid w:val="00177D84"/>
    <w:rsid w:val="00194799"/>
    <w:rsid w:val="001D14C6"/>
    <w:rsid w:val="00210941"/>
    <w:rsid w:val="0022405E"/>
    <w:rsid w:val="002243E4"/>
    <w:rsid w:val="00267A91"/>
    <w:rsid w:val="00267D18"/>
    <w:rsid w:val="00274347"/>
    <w:rsid w:val="00275228"/>
    <w:rsid w:val="002868E2"/>
    <w:rsid w:val="002869C3"/>
    <w:rsid w:val="002936E4"/>
    <w:rsid w:val="002A2276"/>
    <w:rsid w:val="002B4A57"/>
    <w:rsid w:val="002B6530"/>
    <w:rsid w:val="002C74CA"/>
    <w:rsid w:val="003058F7"/>
    <w:rsid w:val="003123F4"/>
    <w:rsid w:val="003220B9"/>
    <w:rsid w:val="0033692E"/>
    <w:rsid w:val="003429A1"/>
    <w:rsid w:val="003433D7"/>
    <w:rsid w:val="003544FB"/>
    <w:rsid w:val="003A66D8"/>
    <w:rsid w:val="003C3E02"/>
    <w:rsid w:val="003D2F2D"/>
    <w:rsid w:val="00401590"/>
    <w:rsid w:val="00425BC3"/>
    <w:rsid w:val="004346AC"/>
    <w:rsid w:val="00447801"/>
    <w:rsid w:val="00452E9C"/>
    <w:rsid w:val="004735C8"/>
    <w:rsid w:val="00480297"/>
    <w:rsid w:val="004947A6"/>
    <w:rsid w:val="00495701"/>
    <w:rsid w:val="004961FF"/>
    <w:rsid w:val="004C3436"/>
    <w:rsid w:val="004D5306"/>
    <w:rsid w:val="0050330E"/>
    <w:rsid w:val="0051751E"/>
    <w:rsid w:val="00517A89"/>
    <w:rsid w:val="005250F2"/>
    <w:rsid w:val="00534B5A"/>
    <w:rsid w:val="00577932"/>
    <w:rsid w:val="00593EEA"/>
    <w:rsid w:val="005A5EEE"/>
    <w:rsid w:val="005D4DB0"/>
    <w:rsid w:val="006021C6"/>
    <w:rsid w:val="00613A58"/>
    <w:rsid w:val="00614F57"/>
    <w:rsid w:val="00630D66"/>
    <w:rsid w:val="006375C7"/>
    <w:rsid w:val="00637974"/>
    <w:rsid w:val="00645292"/>
    <w:rsid w:val="00645647"/>
    <w:rsid w:val="00651047"/>
    <w:rsid w:val="00654404"/>
    <w:rsid w:val="00654E8F"/>
    <w:rsid w:val="00660D05"/>
    <w:rsid w:val="00667CFD"/>
    <w:rsid w:val="0067454A"/>
    <w:rsid w:val="006820B1"/>
    <w:rsid w:val="006A37D4"/>
    <w:rsid w:val="006B7D14"/>
    <w:rsid w:val="006F0114"/>
    <w:rsid w:val="00701727"/>
    <w:rsid w:val="0070566C"/>
    <w:rsid w:val="00714C50"/>
    <w:rsid w:val="00723B68"/>
    <w:rsid w:val="00725A7D"/>
    <w:rsid w:val="007501BE"/>
    <w:rsid w:val="007606AB"/>
    <w:rsid w:val="00764643"/>
    <w:rsid w:val="00764FD5"/>
    <w:rsid w:val="00790BB3"/>
    <w:rsid w:val="00797494"/>
    <w:rsid w:val="007C206C"/>
    <w:rsid w:val="00817DD6"/>
    <w:rsid w:val="008235C1"/>
    <w:rsid w:val="00832D88"/>
    <w:rsid w:val="0083759F"/>
    <w:rsid w:val="00875F1E"/>
    <w:rsid w:val="00885156"/>
    <w:rsid w:val="008A6C15"/>
    <w:rsid w:val="008C2682"/>
    <w:rsid w:val="008D4A96"/>
    <w:rsid w:val="008E02DD"/>
    <w:rsid w:val="009111CA"/>
    <w:rsid w:val="009151AA"/>
    <w:rsid w:val="00931E3C"/>
    <w:rsid w:val="00932F4E"/>
    <w:rsid w:val="0093429D"/>
    <w:rsid w:val="0093550C"/>
    <w:rsid w:val="00943573"/>
    <w:rsid w:val="00964134"/>
    <w:rsid w:val="00970F7D"/>
    <w:rsid w:val="009828BA"/>
    <w:rsid w:val="00994A3D"/>
    <w:rsid w:val="009B7FD8"/>
    <w:rsid w:val="009C2B12"/>
    <w:rsid w:val="00A174D9"/>
    <w:rsid w:val="00A437D6"/>
    <w:rsid w:val="00A73924"/>
    <w:rsid w:val="00A86168"/>
    <w:rsid w:val="00AA3119"/>
    <w:rsid w:val="00AA4D24"/>
    <w:rsid w:val="00AB3C87"/>
    <w:rsid w:val="00AB6715"/>
    <w:rsid w:val="00AC0FD5"/>
    <w:rsid w:val="00B0391C"/>
    <w:rsid w:val="00B15687"/>
    <w:rsid w:val="00B1671E"/>
    <w:rsid w:val="00B25EB8"/>
    <w:rsid w:val="00B37F4D"/>
    <w:rsid w:val="00BC4B4D"/>
    <w:rsid w:val="00BE5CD9"/>
    <w:rsid w:val="00BF125E"/>
    <w:rsid w:val="00C1109E"/>
    <w:rsid w:val="00C52A7B"/>
    <w:rsid w:val="00C53B08"/>
    <w:rsid w:val="00C56BAF"/>
    <w:rsid w:val="00C679AA"/>
    <w:rsid w:val="00C72E5A"/>
    <w:rsid w:val="00C75972"/>
    <w:rsid w:val="00CA5F8F"/>
    <w:rsid w:val="00CB1C59"/>
    <w:rsid w:val="00CD066B"/>
    <w:rsid w:val="00CE4FEE"/>
    <w:rsid w:val="00CF5ED7"/>
    <w:rsid w:val="00D060CF"/>
    <w:rsid w:val="00D07333"/>
    <w:rsid w:val="00D1005B"/>
    <w:rsid w:val="00D104EE"/>
    <w:rsid w:val="00D14C1B"/>
    <w:rsid w:val="00D501B6"/>
    <w:rsid w:val="00D60B1C"/>
    <w:rsid w:val="00DA35E4"/>
    <w:rsid w:val="00DB593B"/>
    <w:rsid w:val="00DB59C3"/>
    <w:rsid w:val="00DC259A"/>
    <w:rsid w:val="00DE23E8"/>
    <w:rsid w:val="00E207F2"/>
    <w:rsid w:val="00E346CC"/>
    <w:rsid w:val="00E52377"/>
    <w:rsid w:val="00E537AD"/>
    <w:rsid w:val="00E64E17"/>
    <w:rsid w:val="00E866C9"/>
    <w:rsid w:val="00EA3D3C"/>
    <w:rsid w:val="00EC090A"/>
    <w:rsid w:val="00ED20B5"/>
    <w:rsid w:val="00F11929"/>
    <w:rsid w:val="00F46900"/>
    <w:rsid w:val="00F61D89"/>
    <w:rsid w:val="00FB6A72"/>
    <w:rsid w:val="00FF4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3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commentsExtended" Target="commentsExtended.xml"/><Relationship Id="rId18" Type="http://schemas.openxmlformats.org/officeDocument/2006/relationships/image" Target="media/image4.png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12" Type="http://schemas.openxmlformats.org/officeDocument/2006/relationships/comments" Target="comments.xml"/><Relationship Id="rId17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oter" Target="footer2.xml"/><Relationship Id="rId19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6/09/relationships/commentsIds" Target="commentsIds.xm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3</TotalTime>
  <Pages>8</Pages>
  <Words>1298</Words>
  <Characters>7145</Characters>
  <Application>Microsoft Office Word</Application>
  <DocSecurity>0</DocSecurity>
  <Lines>59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n Zabala</cp:lastModifiedBy>
  <cp:revision>5</cp:revision>
  <cp:lastPrinted>2013-10-03T12:51:00Z</cp:lastPrinted>
  <dcterms:created xsi:type="dcterms:W3CDTF">2023-01-04T09:08:00Z</dcterms:created>
  <dcterms:modified xsi:type="dcterms:W3CDTF">2023-01-05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b41f2d47e4319867972d407b6fb23b5e4948d624fc21674119100374d993e5</vt:lpwstr>
  </property>
</Properties>
</file>